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76DC" w:rsidRPr="00CB3483" w:rsidRDefault="00762A5F" w:rsidP="00330BCA">
      <w:pPr>
        <w:pStyle w:val="a8"/>
        <w:spacing w:line="360" w:lineRule="auto"/>
        <w:jc w:val="left"/>
        <w:rPr>
          <w:rFonts w:ascii="Arial" w:eastAsia="Arial Unicode MS" w:hAnsi="Arial" w:cs="Arial"/>
          <w:b/>
          <w:sz w:val="16"/>
          <w:szCs w:val="16"/>
          <w:lang w:val="en-GB"/>
        </w:rPr>
      </w:pPr>
      <w:bookmarkStart w:id="0" w:name="OLE_LINK1"/>
      <w:r w:rsidRPr="00CB3483">
        <w:rPr>
          <w:rFonts w:ascii="Arial" w:eastAsia="Arial Unicode MS" w:hAnsi="Arial" w:cs="Arial"/>
          <w:b/>
          <w:sz w:val="16"/>
          <w:szCs w:val="16"/>
          <w:lang w:val="en-GB"/>
        </w:rPr>
        <w:t>Supplementary</w:t>
      </w:r>
      <w:r w:rsidR="003A77EB" w:rsidRPr="00CB3483">
        <w:rPr>
          <w:rFonts w:ascii="Arial" w:eastAsia="Arial Unicode MS" w:hAnsi="Arial" w:cs="Arial"/>
          <w:b/>
          <w:sz w:val="16"/>
          <w:szCs w:val="16"/>
          <w:lang w:val="en-GB"/>
        </w:rPr>
        <w:t xml:space="preserve"> </w:t>
      </w:r>
      <w:bookmarkEnd w:id="0"/>
      <w:r w:rsidR="003A77EB" w:rsidRPr="00CB3483">
        <w:rPr>
          <w:rFonts w:ascii="Arial" w:eastAsia="Arial Unicode MS" w:hAnsi="Arial" w:cs="Arial"/>
          <w:b/>
          <w:sz w:val="16"/>
          <w:szCs w:val="16"/>
          <w:lang w:val="en-GB"/>
        </w:rPr>
        <w:t xml:space="preserve">Table </w:t>
      </w:r>
      <w:r w:rsidR="00343723">
        <w:rPr>
          <w:rFonts w:ascii="Arial" w:eastAsia="Arial Unicode MS" w:hAnsi="Arial" w:cs="Arial"/>
          <w:b/>
          <w:sz w:val="16"/>
          <w:szCs w:val="16"/>
          <w:lang w:val="en-GB"/>
        </w:rPr>
        <w:t>7</w:t>
      </w:r>
      <w:r w:rsidR="00B43B03" w:rsidRPr="00CB3483">
        <w:rPr>
          <w:rFonts w:ascii="Arial" w:eastAsia="Arial Unicode MS" w:hAnsi="Arial" w:cs="Arial"/>
          <w:b/>
          <w:sz w:val="16"/>
          <w:szCs w:val="16"/>
          <w:lang w:val="en-GB"/>
        </w:rPr>
        <w:t>A</w:t>
      </w:r>
      <w:r w:rsidR="000E3C9F" w:rsidRPr="00CB3483">
        <w:rPr>
          <w:rFonts w:ascii="Arial" w:eastAsia="Arial Unicode MS" w:hAnsi="Arial" w:cs="Arial"/>
          <w:b/>
          <w:sz w:val="16"/>
          <w:szCs w:val="16"/>
          <w:lang w:val="en-GB"/>
        </w:rPr>
        <w:t>.</w:t>
      </w:r>
      <w:r w:rsidR="00F20D87" w:rsidRPr="00CB3483">
        <w:rPr>
          <w:rFonts w:ascii="Arial" w:eastAsia="Arial Unicode MS" w:hAnsi="Arial" w:cs="Arial"/>
          <w:b/>
          <w:sz w:val="16"/>
          <w:szCs w:val="16"/>
          <w:lang w:val="en-GB"/>
        </w:rPr>
        <w:t xml:space="preserve"> Information </w:t>
      </w:r>
      <w:r w:rsidR="000E3C9F" w:rsidRPr="00CB3483">
        <w:rPr>
          <w:rFonts w:ascii="Arial" w:eastAsia="Arial Unicode MS" w:hAnsi="Arial" w:cs="Arial"/>
          <w:b/>
          <w:sz w:val="16"/>
          <w:szCs w:val="16"/>
          <w:lang w:val="en-GB"/>
        </w:rPr>
        <w:t>about</w:t>
      </w:r>
      <w:r w:rsidR="00F20D87" w:rsidRPr="00CB3483">
        <w:rPr>
          <w:rFonts w:ascii="Arial" w:eastAsia="Arial Unicode MS" w:hAnsi="Arial" w:cs="Arial"/>
          <w:b/>
          <w:sz w:val="16"/>
          <w:szCs w:val="16"/>
          <w:lang w:val="en-GB"/>
        </w:rPr>
        <w:t xml:space="preserve"> </w:t>
      </w:r>
      <w:r w:rsidR="00B43B03" w:rsidRPr="00CB3483">
        <w:rPr>
          <w:rFonts w:ascii="Arial" w:eastAsia="Arial Unicode MS" w:hAnsi="Arial" w:cs="Arial"/>
          <w:b/>
          <w:sz w:val="16"/>
          <w:szCs w:val="16"/>
          <w:lang w:val="en-GB"/>
        </w:rPr>
        <w:t xml:space="preserve">volunteers </w:t>
      </w:r>
      <w:r w:rsidR="00F20D87" w:rsidRPr="00CB3483">
        <w:rPr>
          <w:rFonts w:ascii="Arial" w:eastAsia="Arial Unicode MS" w:hAnsi="Arial" w:cs="Arial"/>
          <w:b/>
          <w:sz w:val="16"/>
          <w:szCs w:val="16"/>
          <w:lang w:val="en-GB"/>
        </w:rPr>
        <w:t xml:space="preserve">recruited </w:t>
      </w:r>
      <w:r w:rsidR="000E3C9F" w:rsidRPr="00CB3483">
        <w:rPr>
          <w:rFonts w:ascii="Arial" w:eastAsia="Arial Unicode MS" w:hAnsi="Arial" w:cs="Arial"/>
          <w:b/>
          <w:sz w:val="16"/>
          <w:szCs w:val="16"/>
          <w:lang w:val="en-GB"/>
        </w:rPr>
        <w:t xml:space="preserve">for </w:t>
      </w:r>
      <w:r w:rsidR="005B6962" w:rsidRPr="00CB3483">
        <w:rPr>
          <w:rFonts w:ascii="Arial" w:eastAsia="Arial Unicode MS" w:hAnsi="Arial" w:cs="Arial"/>
          <w:b/>
          <w:sz w:val="16"/>
          <w:szCs w:val="16"/>
          <w:lang w:val="en-GB"/>
        </w:rPr>
        <w:t>experiments</w:t>
      </w:r>
    </w:p>
    <w:tbl>
      <w:tblPr>
        <w:tblStyle w:val="PlainTable21"/>
        <w:tblW w:w="8226" w:type="dxa"/>
        <w:tblInd w:w="104" w:type="dxa"/>
        <w:tblBorders>
          <w:top w:val="none" w:sz="0" w:space="0" w:color="auto"/>
          <w:bottom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997"/>
        <w:gridCol w:w="850"/>
        <w:gridCol w:w="567"/>
        <w:gridCol w:w="2977"/>
        <w:gridCol w:w="850"/>
        <w:gridCol w:w="851"/>
        <w:gridCol w:w="1134"/>
      </w:tblGrid>
      <w:tr w:rsidR="008C76DC" w:rsidRPr="00CB3483" w:rsidTr="00F86D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:rsidR="008E4B47" w:rsidRPr="00CB3483" w:rsidRDefault="008E4B47" w:rsidP="00330BCA">
            <w:pPr>
              <w:spacing w:line="360" w:lineRule="auto"/>
              <w:jc w:val="left"/>
              <w:rPr>
                <w:rFonts w:ascii="Arial" w:eastAsia="Arial Unicode MS" w:hAnsi="Arial" w:cs="Arial"/>
                <w:b w:val="0"/>
                <w:sz w:val="16"/>
                <w:szCs w:val="16"/>
                <w:lang w:val="en-GB"/>
              </w:rPr>
            </w:pPr>
            <w:r w:rsidRPr="00CB3483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Young</w:t>
            </w:r>
          </w:p>
          <w:p w:rsidR="008C76DC" w:rsidRPr="00CB3483" w:rsidRDefault="008E4B47" w:rsidP="00330BCA">
            <w:pPr>
              <w:spacing w:line="360" w:lineRule="auto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CB3483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Norma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C76DC" w:rsidRPr="00CB3483" w:rsidRDefault="008C76DC" w:rsidP="00330BCA">
            <w:pPr>
              <w:spacing w:line="360" w:lineRule="auto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CB3483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8C76DC" w:rsidRPr="00CB3483" w:rsidRDefault="00704F96" w:rsidP="00330BCA">
            <w:pPr>
              <w:spacing w:line="360" w:lineRule="auto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CB3483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8C76DC" w:rsidRPr="00CB3483" w:rsidRDefault="008C76DC" w:rsidP="00330BCA">
            <w:pPr>
              <w:spacing w:line="360" w:lineRule="auto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CB3483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Diagnosi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C76DC" w:rsidRPr="00CB3483" w:rsidRDefault="009B5A09" w:rsidP="00330BCA">
            <w:pPr>
              <w:spacing w:line="360" w:lineRule="auto"/>
              <w:jc w:val="left"/>
              <w:rPr>
                <w:rFonts w:ascii="Arial" w:eastAsia="Arial Unicode MS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B3483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BMD</w:t>
            </w:r>
          </w:p>
          <w:p w:rsidR="0026223D" w:rsidRPr="00CB3483" w:rsidRDefault="0026223D" w:rsidP="00330BCA">
            <w:pPr>
              <w:spacing w:line="360" w:lineRule="auto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CB3483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(g/cm</w:t>
            </w:r>
            <w:r w:rsidRPr="00CB3483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2</w:t>
            </w:r>
            <w:r w:rsidRPr="00CB3483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C76DC" w:rsidRPr="00CB3483" w:rsidRDefault="00704F96" w:rsidP="00330BCA">
            <w:pPr>
              <w:spacing w:line="360" w:lineRule="auto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CB3483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Z</w:t>
            </w:r>
            <w:r w:rsidR="00FD64F2" w:rsidRPr="00CB3483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C76DC" w:rsidRPr="00CB3483" w:rsidRDefault="0093242B" w:rsidP="00330BCA">
            <w:pPr>
              <w:spacing w:line="360" w:lineRule="auto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CB3483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</w:t>
            </w:r>
            <w:r w:rsidR="008C76DC" w:rsidRPr="00CB3483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ollection date</w:t>
            </w:r>
          </w:p>
        </w:tc>
      </w:tr>
      <w:tr w:rsidR="007D433E" w:rsidRPr="00CB3483" w:rsidTr="006767C9">
        <w:trPr>
          <w:trHeight w:val="20"/>
        </w:trPr>
        <w:tc>
          <w:tcPr>
            <w:tcW w:w="997" w:type="dxa"/>
            <w:vMerge w:val="restart"/>
            <w:tcBorders>
              <w:top w:val="single" w:sz="4" w:space="0" w:color="auto"/>
            </w:tcBorders>
          </w:tcPr>
          <w:p w:rsidR="007D433E" w:rsidRPr="00CB3483" w:rsidRDefault="007D433E" w:rsidP="007D433E">
            <w:pPr>
              <w:spacing w:line="360" w:lineRule="auto"/>
              <w:jc w:val="left"/>
              <w:rPr>
                <w:rFonts w:ascii="Arial" w:eastAsia="Arial Unicode MS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7D433E" w:rsidRPr="00CB3483" w:rsidRDefault="00CB3483" w:rsidP="007D433E">
            <w:pPr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Within the expected range for ag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7D433E" w:rsidRPr="00CB3483" w:rsidRDefault="007D433E" w:rsidP="007D433E">
            <w:pPr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7D433E" w:rsidRPr="00CB3483" w:rsidRDefault="007D433E" w:rsidP="007D433E">
            <w:pPr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0.23</w:t>
            </w:r>
          </w:p>
        </w:tc>
      </w:tr>
      <w:tr w:rsidR="007D433E" w:rsidRPr="00CB3483" w:rsidTr="006767C9">
        <w:trPr>
          <w:trHeight w:val="20"/>
        </w:trPr>
        <w:tc>
          <w:tcPr>
            <w:tcW w:w="997" w:type="dxa"/>
            <w:vMerge/>
          </w:tcPr>
          <w:p w:rsidR="007D433E" w:rsidRPr="00CB3483" w:rsidRDefault="007D433E" w:rsidP="007D433E">
            <w:pPr>
              <w:spacing w:line="360" w:lineRule="auto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bottom"/>
          </w:tcPr>
          <w:p w:rsidR="007D433E" w:rsidRPr="00CB3483" w:rsidRDefault="00CB3483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67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2977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Within the expected range for age</w:t>
            </w:r>
          </w:p>
        </w:tc>
        <w:tc>
          <w:tcPr>
            <w:tcW w:w="850" w:type="dxa"/>
            <w:vAlign w:val="bottom"/>
          </w:tcPr>
          <w:p w:rsidR="007D433E" w:rsidRPr="00CB3483" w:rsidRDefault="007D433E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851" w:type="dxa"/>
            <w:vAlign w:val="bottom"/>
          </w:tcPr>
          <w:p w:rsidR="007D433E" w:rsidRPr="00CB3483" w:rsidRDefault="007D433E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1.58</w:t>
            </w:r>
          </w:p>
        </w:tc>
        <w:tc>
          <w:tcPr>
            <w:tcW w:w="1134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09.25</w:t>
            </w:r>
          </w:p>
        </w:tc>
      </w:tr>
      <w:tr w:rsidR="007D433E" w:rsidRPr="00CB3483" w:rsidTr="006767C9">
        <w:trPr>
          <w:trHeight w:val="20"/>
        </w:trPr>
        <w:tc>
          <w:tcPr>
            <w:tcW w:w="997" w:type="dxa"/>
            <w:vMerge/>
          </w:tcPr>
          <w:p w:rsidR="007D433E" w:rsidRPr="00CB3483" w:rsidRDefault="007D433E" w:rsidP="007D433E">
            <w:pPr>
              <w:spacing w:line="360" w:lineRule="auto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bottom"/>
          </w:tcPr>
          <w:p w:rsidR="007D433E" w:rsidRPr="00CB3483" w:rsidRDefault="00CB3483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67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2977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Within the expected range for age</w:t>
            </w:r>
          </w:p>
        </w:tc>
        <w:tc>
          <w:tcPr>
            <w:tcW w:w="850" w:type="dxa"/>
            <w:vAlign w:val="bottom"/>
          </w:tcPr>
          <w:p w:rsidR="007D433E" w:rsidRPr="00CB3483" w:rsidRDefault="007D433E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851" w:type="dxa"/>
            <w:vAlign w:val="bottom"/>
          </w:tcPr>
          <w:p w:rsidR="007D433E" w:rsidRPr="00CB3483" w:rsidRDefault="007D433E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1.06</w:t>
            </w:r>
          </w:p>
        </w:tc>
        <w:tc>
          <w:tcPr>
            <w:tcW w:w="1134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09.25</w:t>
            </w:r>
          </w:p>
        </w:tc>
      </w:tr>
      <w:tr w:rsidR="007D433E" w:rsidRPr="00CB3483" w:rsidTr="006767C9">
        <w:trPr>
          <w:trHeight w:val="20"/>
        </w:trPr>
        <w:tc>
          <w:tcPr>
            <w:tcW w:w="997" w:type="dxa"/>
            <w:vMerge/>
          </w:tcPr>
          <w:p w:rsidR="007D433E" w:rsidRPr="00CB3483" w:rsidRDefault="007D433E" w:rsidP="007D433E">
            <w:pPr>
              <w:spacing w:line="360" w:lineRule="auto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bottom"/>
          </w:tcPr>
          <w:p w:rsidR="007D433E" w:rsidRPr="00CB3483" w:rsidRDefault="00CB3483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67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2977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Within the expected range for age</w:t>
            </w:r>
          </w:p>
        </w:tc>
        <w:tc>
          <w:tcPr>
            <w:tcW w:w="850" w:type="dxa"/>
            <w:vAlign w:val="bottom"/>
          </w:tcPr>
          <w:p w:rsidR="007D433E" w:rsidRPr="00CB3483" w:rsidRDefault="007D433E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851" w:type="dxa"/>
            <w:vAlign w:val="bottom"/>
          </w:tcPr>
          <w:p w:rsidR="007D433E" w:rsidRPr="00CB3483" w:rsidRDefault="007D433E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1.71</w:t>
            </w:r>
          </w:p>
        </w:tc>
        <w:tc>
          <w:tcPr>
            <w:tcW w:w="1134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0.23</w:t>
            </w:r>
          </w:p>
        </w:tc>
      </w:tr>
      <w:tr w:rsidR="007D433E" w:rsidRPr="00CB3483" w:rsidTr="006767C9">
        <w:trPr>
          <w:trHeight w:val="20"/>
        </w:trPr>
        <w:tc>
          <w:tcPr>
            <w:tcW w:w="997" w:type="dxa"/>
            <w:vMerge/>
          </w:tcPr>
          <w:p w:rsidR="007D433E" w:rsidRPr="00CB3483" w:rsidRDefault="007D433E" w:rsidP="007D433E">
            <w:pPr>
              <w:spacing w:line="360" w:lineRule="auto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bottom"/>
          </w:tcPr>
          <w:p w:rsidR="007D433E" w:rsidRPr="00CB3483" w:rsidRDefault="00CB3483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67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2977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Within the expected range for age</w:t>
            </w:r>
          </w:p>
        </w:tc>
        <w:tc>
          <w:tcPr>
            <w:tcW w:w="850" w:type="dxa"/>
            <w:vAlign w:val="bottom"/>
          </w:tcPr>
          <w:p w:rsidR="007D433E" w:rsidRPr="00CB3483" w:rsidRDefault="007D433E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851" w:type="dxa"/>
            <w:vAlign w:val="bottom"/>
          </w:tcPr>
          <w:p w:rsidR="007D433E" w:rsidRPr="00CB3483" w:rsidRDefault="007D433E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1.26</w:t>
            </w:r>
          </w:p>
        </w:tc>
        <w:tc>
          <w:tcPr>
            <w:tcW w:w="1134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09.25</w:t>
            </w:r>
          </w:p>
        </w:tc>
      </w:tr>
      <w:tr w:rsidR="007D433E" w:rsidRPr="00CB3483" w:rsidTr="006767C9">
        <w:trPr>
          <w:trHeight w:val="20"/>
        </w:trPr>
        <w:tc>
          <w:tcPr>
            <w:tcW w:w="997" w:type="dxa"/>
            <w:vMerge/>
          </w:tcPr>
          <w:p w:rsidR="007D433E" w:rsidRPr="00CB3483" w:rsidRDefault="007D433E" w:rsidP="007D433E">
            <w:pPr>
              <w:spacing w:line="360" w:lineRule="auto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bottom"/>
          </w:tcPr>
          <w:p w:rsidR="007D433E" w:rsidRPr="00CB3483" w:rsidRDefault="00CB3483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67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2977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Within the expected range for age</w:t>
            </w:r>
          </w:p>
        </w:tc>
        <w:tc>
          <w:tcPr>
            <w:tcW w:w="850" w:type="dxa"/>
            <w:vAlign w:val="bottom"/>
          </w:tcPr>
          <w:p w:rsidR="007D433E" w:rsidRPr="00CB3483" w:rsidRDefault="007D433E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461</w:t>
            </w:r>
          </w:p>
        </w:tc>
        <w:tc>
          <w:tcPr>
            <w:tcW w:w="851" w:type="dxa"/>
            <w:vAlign w:val="bottom"/>
          </w:tcPr>
          <w:p w:rsidR="007D433E" w:rsidRPr="00CB3483" w:rsidRDefault="007D433E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134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0.23</w:t>
            </w:r>
          </w:p>
        </w:tc>
      </w:tr>
      <w:tr w:rsidR="007D433E" w:rsidRPr="00CB3483" w:rsidTr="006767C9">
        <w:trPr>
          <w:trHeight w:val="20"/>
        </w:trPr>
        <w:tc>
          <w:tcPr>
            <w:tcW w:w="997" w:type="dxa"/>
            <w:vMerge/>
          </w:tcPr>
          <w:p w:rsidR="007D433E" w:rsidRPr="00CB3483" w:rsidRDefault="007D433E" w:rsidP="007D433E">
            <w:pPr>
              <w:spacing w:line="360" w:lineRule="auto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bottom"/>
          </w:tcPr>
          <w:p w:rsidR="007D433E" w:rsidRPr="00CB3483" w:rsidRDefault="00CB3483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67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2977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Within the expected range for age</w:t>
            </w:r>
          </w:p>
        </w:tc>
        <w:tc>
          <w:tcPr>
            <w:tcW w:w="850" w:type="dxa"/>
            <w:vAlign w:val="bottom"/>
          </w:tcPr>
          <w:p w:rsidR="007D433E" w:rsidRPr="00CB3483" w:rsidRDefault="007D433E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528</w:t>
            </w:r>
          </w:p>
        </w:tc>
        <w:tc>
          <w:tcPr>
            <w:tcW w:w="851" w:type="dxa"/>
            <w:vAlign w:val="bottom"/>
          </w:tcPr>
          <w:p w:rsidR="007D433E" w:rsidRPr="00CB3483" w:rsidRDefault="007D433E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0.9</w:t>
            </w:r>
          </w:p>
        </w:tc>
        <w:tc>
          <w:tcPr>
            <w:tcW w:w="1134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09.25</w:t>
            </w:r>
          </w:p>
        </w:tc>
      </w:tr>
      <w:tr w:rsidR="007D433E" w:rsidRPr="00CB3483" w:rsidTr="006767C9">
        <w:trPr>
          <w:trHeight w:val="20"/>
        </w:trPr>
        <w:tc>
          <w:tcPr>
            <w:tcW w:w="997" w:type="dxa"/>
            <w:vMerge/>
          </w:tcPr>
          <w:p w:rsidR="007D433E" w:rsidRPr="00CB3483" w:rsidRDefault="007D433E" w:rsidP="007D433E">
            <w:pPr>
              <w:spacing w:line="360" w:lineRule="auto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bottom"/>
          </w:tcPr>
          <w:p w:rsidR="007D433E" w:rsidRPr="00CB3483" w:rsidRDefault="00CB3483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67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2977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Within the expected range for age</w:t>
            </w:r>
          </w:p>
        </w:tc>
        <w:tc>
          <w:tcPr>
            <w:tcW w:w="850" w:type="dxa"/>
            <w:vAlign w:val="bottom"/>
          </w:tcPr>
          <w:p w:rsidR="007D433E" w:rsidRPr="00CB3483" w:rsidRDefault="007D433E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851" w:type="dxa"/>
            <w:vAlign w:val="bottom"/>
          </w:tcPr>
          <w:p w:rsidR="007D433E" w:rsidRPr="00CB3483" w:rsidRDefault="007D433E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1.22</w:t>
            </w:r>
          </w:p>
        </w:tc>
        <w:tc>
          <w:tcPr>
            <w:tcW w:w="1134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09.25</w:t>
            </w:r>
          </w:p>
        </w:tc>
      </w:tr>
      <w:tr w:rsidR="007D433E" w:rsidRPr="00CB3483" w:rsidTr="006767C9">
        <w:trPr>
          <w:trHeight w:val="20"/>
        </w:trPr>
        <w:tc>
          <w:tcPr>
            <w:tcW w:w="997" w:type="dxa"/>
            <w:vMerge/>
          </w:tcPr>
          <w:p w:rsidR="007D433E" w:rsidRPr="00CB3483" w:rsidRDefault="007D433E" w:rsidP="007D433E">
            <w:pPr>
              <w:spacing w:line="360" w:lineRule="auto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bottom"/>
          </w:tcPr>
          <w:p w:rsidR="007D433E" w:rsidRPr="00CB3483" w:rsidRDefault="00CB3483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67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2977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Within the expected range for age</w:t>
            </w:r>
          </w:p>
        </w:tc>
        <w:tc>
          <w:tcPr>
            <w:tcW w:w="850" w:type="dxa"/>
            <w:vAlign w:val="bottom"/>
          </w:tcPr>
          <w:p w:rsidR="007D433E" w:rsidRPr="00CB3483" w:rsidRDefault="007D433E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605</w:t>
            </w:r>
          </w:p>
        </w:tc>
        <w:tc>
          <w:tcPr>
            <w:tcW w:w="851" w:type="dxa"/>
            <w:vAlign w:val="bottom"/>
          </w:tcPr>
          <w:p w:rsidR="007D433E" w:rsidRPr="00CB3483" w:rsidRDefault="007D433E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134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0.23</w:t>
            </w:r>
          </w:p>
        </w:tc>
      </w:tr>
      <w:tr w:rsidR="007D433E" w:rsidRPr="00CB3483" w:rsidTr="006767C9">
        <w:trPr>
          <w:trHeight w:val="20"/>
        </w:trPr>
        <w:tc>
          <w:tcPr>
            <w:tcW w:w="997" w:type="dxa"/>
            <w:vMerge/>
          </w:tcPr>
          <w:p w:rsidR="007D433E" w:rsidRPr="00CB3483" w:rsidRDefault="007D433E" w:rsidP="007D433E">
            <w:pPr>
              <w:spacing w:line="360" w:lineRule="auto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bottom"/>
          </w:tcPr>
          <w:p w:rsidR="007D433E" w:rsidRPr="00CB3483" w:rsidRDefault="00CB3483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67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2977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Within the expected range for age</w:t>
            </w:r>
          </w:p>
        </w:tc>
        <w:tc>
          <w:tcPr>
            <w:tcW w:w="850" w:type="dxa"/>
            <w:vAlign w:val="bottom"/>
          </w:tcPr>
          <w:p w:rsidR="007D433E" w:rsidRPr="00CB3483" w:rsidRDefault="007D433E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528</w:t>
            </w:r>
          </w:p>
        </w:tc>
        <w:tc>
          <w:tcPr>
            <w:tcW w:w="851" w:type="dxa"/>
            <w:vAlign w:val="bottom"/>
          </w:tcPr>
          <w:p w:rsidR="007D433E" w:rsidRPr="00CB3483" w:rsidRDefault="007D433E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0.9</w:t>
            </w:r>
          </w:p>
        </w:tc>
        <w:tc>
          <w:tcPr>
            <w:tcW w:w="1134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09.24</w:t>
            </w:r>
          </w:p>
        </w:tc>
      </w:tr>
      <w:tr w:rsidR="007D433E" w:rsidRPr="00CB3483" w:rsidTr="006767C9">
        <w:trPr>
          <w:trHeight w:val="20"/>
        </w:trPr>
        <w:tc>
          <w:tcPr>
            <w:tcW w:w="997" w:type="dxa"/>
            <w:vMerge/>
          </w:tcPr>
          <w:p w:rsidR="007D433E" w:rsidRPr="00CB3483" w:rsidRDefault="007D433E" w:rsidP="007D433E">
            <w:pPr>
              <w:spacing w:line="360" w:lineRule="auto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bottom"/>
          </w:tcPr>
          <w:p w:rsidR="007D433E" w:rsidRPr="00CB3483" w:rsidRDefault="00CB3483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67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2977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Within the expected range for age</w:t>
            </w:r>
          </w:p>
        </w:tc>
        <w:tc>
          <w:tcPr>
            <w:tcW w:w="850" w:type="dxa"/>
            <w:vAlign w:val="bottom"/>
          </w:tcPr>
          <w:p w:rsidR="007D433E" w:rsidRPr="00CB3483" w:rsidRDefault="007D433E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527</w:t>
            </w:r>
          </w:p>
        </w:tc>
        <w:tc>
          <w:tcPr>
            <w:tcW w:w="851" w:type="dxa"/>
            <w:vAlign w:val="bottom"/>
          </w:tcPr>
          <w:p w:rsidR="007D433E" w:rsidRPr="00CB3483" w:rsidRDefault="007D433E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0.91</w:t>
            </w:r>
          </w:p>
        </w:tc>
        <w:tc>
          <w:tcPr>
            <w:tcW w:w="1134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0.23</w:t>
            </w:r>
          </w:p>
        </w:tc>
      </w:tr>
      <w:tr w:rsidR="007D433E" w:rsidRPr="00CB3483" w:rsidTr="006767C9">
        <w:trPr>
          <w:trHeight w:val="20"/>
        </w:trPr>
        <w:tc>
          <w:tcPr>
            <w:tcW w:w="997" w:type="dxa"/>
            <w:vMerge/>
          </w:tcPr>
          <w:p w:rsidR="007D433E" w:rsidRPr="00CB3483" w:rsidRDefault="007D433E" w:rsidP="007D433E">
            <w:pPr>
              <w:spacing w:line="360" w:lineRule="auto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bottom"/>
          </w:tcPr>
          <w:p w:rsidR="007D433E" w:rsidRPr="00CB3483" w:rsidRDefault="00CB3483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67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2977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Within the expected range for age</w:t>
            </w:r>
          </w:p>
        </w:tc>
        <w:tc>
          <w:tcPr>
            <w:tcW w:w="850" w:type="dxa"/>
            <w:vAlign w:val="bottom"/>
          </w:tcPr>
          <w:p w:rsidR="007D433E" w:rsidRPr="00CB3483" w:rsidRDefault="007D433E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851" w:type="dxa"/>
            <w:vAlign w:val="bottom"/>
          </w:tcPr>
          <w:p w:rsidR="007D433E" w:rsidRPr="00CB3483" w:rsidRDefault="007D433E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1134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0.17</w:t>
            </w:r>
          </w:p>
        </w:tc>
      </w:tr>
      <w:tr w:rsidR="007D433E" w:rsidRPr="00CB3483" w:rsidTr="006767C9">
        <w:trPr>
          <w:trHeight w:val="20"/>
        </w:trPr>
        <w:tc>
          <w:tcPr>
            <w:tcW w:w="997" w:type="dxa"/>
            <w:vMerge/>
          </w:tcPr>
          <w:p w:rsidR="007D433E" w:rsidRPr="00CB3483" w:rsidRDefault="007D433E" w:rsidP="007D433E">
            <w:pPr>
              <w:spacing w:line="360" w:lineRule="auto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bottom"/>
          </w:tcPr>
          <w:p w:rsidR="007D433E" w:rsidRPr="00CB3483" w:rsidRDefault="00CB3483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67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2977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Within the expected range for age</w:t>
            </w:r>
          </w:p>
        </w:tc>
        <w:tc>
          <w:tcPr>
            <w:tcW w:w="850" w:type="dxa"/>
            <w:vAlign w:val="bottom"/>
          </w:tcPr>
          <w:p w:rsidR="007D433E" w:rsidRPr="00CB3483" w:rsidRDefault="007D433E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851" w:type="dxa"/>
            <w:vAlign w:val="bottom"/>
          </w:tcPr>
          <w:p w:rsidR="007D433E" w:rsidRPr="00CB3483" w:rsidRDefault="007D433E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1134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09.25</w:t>
            </w:r>
          </w:p>
        </w:tc>
      </w:tr>
      <w:tr w:rsidR="007D433E" w:rsidRPr="00CB3483" w:rsidTr="006767C9">
        <w:trPr>
          <w:trHeight w:val="20"/>
        </w:trPr>
        <w:tc>
          <w:tcPr>
            <w:tcW w:w="997" w:type="dxa"/>
            <w:vMerge/>
          </w:tcPr>
          <w:p w:rsidR="007D433E" w:rsidRPr="00CB3483" w:rsidRDefault="007D433E" w:rsidP="007D433E">
            <w:pPr>
              <w:spacing w:line="360" w:lineRule="auto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bottom"/>
          </w:tcPr>
          <w:p w:rsidR="007D433E" w:rsidRPr="00CB3483" w:rsidRDefault="00CB3483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67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2977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Within the expected range for age</w:t>
            </w:r>
          </w:p>
        </w:tc>
        <w:tc>
          <w:tcPr>
            <w:tcW w:w="850" w:type="dxa"/>
            <w:vAlign w:val="bottom"/>
          </w:tcPr>
          <w:p w:rsidR="007D433E" w:rsidRPr="00CB3483" w:rsidRDefault="007D433E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851" w:type="dxa"/>
            <w:vAlign w:val="bottom"/>
          </w:tcPr>
          <w:p w:rsidR="007D433E" w:rsidRPr="00CB3483" w:rsidRDefault="007D433E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1134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0.17</w:t>
            </w:r>
          </w:p>
        </w:tc>
      </w:tr>
      <w:tr w:rsidR="007D433E" w:rsidRPr="00CB3483" w:rsidTr="006767C9">
        <w:trPr>
          <w:trHeight w:val="20"/>
        </w:trPr>
        <w:tc>
          <w:tcPr>
            <w:tcW w:w="997" w:type="dxa"/>
            <w:vMerge/>
          </w:tcPr>
          <w:p w:rsidR="007D433E" w:rsidRPr="00CB3483" w:rsidRDefault="007D433E" w:rsidP="007D433E">
            <w:pPr>
              <w:spacing w:line="360" w:lineRule="auto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bottom"/>
          </w:tcPr>
          <w:p w:rsidR="007D433E" w:rsidRPr="00CB3483" w:rsidRDefault="00CB3483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67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2977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Within the expected range for age</w:t>
            </w:r>
          </w:p>
        </w:tc>
        <w:tc>
          <w:tcPr>
            <w:tcW w:w="850" w:type="dxa"/>
            <w:vAlign w:val="bottom"/>
          </w:tcPr>
          <w:p w:rsidR="007D433E" w:rsidRPr="00CB3483" w:rsidRDefault="007D433E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851" w:type="dxa"/>
            <w:vAlign w:val="bottom"/>
          </w:tcPr>
          <w:p w:rsidR="007D433E" w:rsidRPr="00CB3483" w:rsidRDefault="007D433E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134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0.23</w:t>
            </w:r>
          </w:p>
        </w:tc>
      </w:tr>
      <w:tr w:rsidR="007D433E" w:rsidRPr="00CB3483" w:rsidTr="006767C9">
        <w:trPr>
          <w:trHeight w:val="20"/>
        </w:trPr>
        <w:tc>
          <w:tcPr>
            <w:tcW w:w="997" w:type="dxa"/>
            <w:vMerge/>
          </w:tcPr>
          <w:p w:rsidR="007D433E" w:rsidRPr="00CB3483" w:rsidRDefault="007D433E" w:rsidP="007D433E">
            <w:pPr>
              <w:spacing w:line="360" w:lineRule="auto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bottom"/>
          </w:tcPr>
          <w:p w:rsidR="007D433E" w:rsidRPr="00CB3483" w:rsidRDefault="00CB3483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67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2977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Within the expected range for age</w:t>
            </w:r>
          </w:p>
        </w:tc>
        <w:tc>
          <w:tcPr>
            <w:tcW w:w="850" w:type="dxa"/>
            <w:vAlign w:val="bottom"/>
          </w:tcPr>
          <w:p w:rsidR="007D433E" w:rsidRPr="00CB3483" w:rsidRDefault="007D433E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851" w:type="dxa"/>
            <w:vAlign w:val="bottom"/>
          </w:tcPr>
          <w:p w:rsidR="007D433E" w:rsidRPr="00CB3483" w:rsidRDefault="007D433E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1134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0.23</w:t>
            </w:r>
          </w:p>
        </w:tc>
      </w:tr>
      <w:tr w:rsidR="007D433E" w:rsidRPr="00CB3483" w:rsidTr="006767C9">
        <w:trPr>
          <w:trHeight w:val="20"/>
        </w:trPr>
        <w:tc>
          <w:tcPr>
            <w:tcW w:w="997" w:type="dxa"/>
            <w:vMerge/>
          </w:tcPr>
          <w:p w:rsidR="007D433E" w:rsidRPr="00CB3483" w:rsidRDefault="007D433E" w:rsidP="007D433E">
            <w:pPr>
              <w:spacing w:line="360" w:lineRule="auto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bottom"/>
          </w:tcPr>
          <w:p w:rsidR="007D433E" w:rsidRPr="00CB3483" w:rsidRDefault="00CB3483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67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2977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Within the expected range for age</w:t>
            </w:r>
          </w:p>
        </w:tc>
        <w:tc>
          <w:tcPr>
            <w:tcW w:w="850" w:type="dxa"/>
            <w:vAlign w:val="bottom"/>
          </w:tcPr>
          <w:p w:rsidR="007D433E" w:rsidRPr="00CB3483" w:rsidRDefault="007D433E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851" w:type="dxa"/>
            <w:vAlign w:val="bottom"/>
          </w:tcPr>
          <w:p w:rsidR="007D433E" w:rsidRPr="00CB3483" w:rsidRDefault="007D433E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1.58</w:t>
            </w:r>
          </w:p>
        </w:tc>
        <w:tc>
          <w:tcPr>
            <w:tcW w:w="1134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0.23</w:t>
            </w:r>
          </w:p>
        </w:tc>
      </w:tr>
      <w:tr w:rsidR="007D433E" w:rsidRPr="00CB3483" w:rsidTr="006767C9">
        <w:trPr>
          <w:trHeight w:val="20"/>
        </w:trPr>
        <w:tc>
          <w:tcPr>
            <w:tcW w:w="997" w:type="dxa"/>
            <w:vMerge/>
          </w:tcPr>
          <w:p w:rsidR="007D433E" w:rsidRPr="00CB3483" w:rsidRDefault="007D433E" w:rsidP="007D433E">
            <w:pPr>
              <w:spacing w:line="360" w:lineRule="auto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bottom"/>
          </w:tcPr>
          <w:p w:rsidR="007D433E" w:rsidRPr="00CB3483" w:rsidRDefault="00CB3483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67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2977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Within the expected range for age</w:t>
            </w:r>
          </w:p>
        </w:tc>
        <w:tc>
          <w:tcPr>
            <w:tcW w:w="850" w:type="dxa"/>
            <w:vAlign w:val="bottom"/>
          </w:tcPr>
          <w:p w:rsidR="007D433E" w:rsidRPr="00CB3483" w:rsidRDefault="007D433E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851" w:type="dxa"/>
            <w:vAlign w:val="bottom"/>
          </w:tcPr>
          <w:p w:rsidR="007D433E" w:rsidRPr="00CB3483" w:rsidRDefault="007D433E" w:rsidP="007D43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34" w:type="dxa"/>
          </w:tcPr>
          <w:p w:rsidR="007D433E" w:rsidRPr="00CB3483" w:rsidRDefault="007D433E" w:rsidP="007D433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0.23</w:t>
            </w:r>
          </w:p>
        </w:tc>
      </w:tr>
      <w:tr w:rsidR="00851979" w:rsidRPr="00CB3483" w:rsidTr="00F86D18">
        <w:trPr>
          <w:trHeight w:val="20"/>
        </w:trPr>
        <w:tc>
          <w:tcPr>
            <w:tcW w:w="997" w:type="dxa"/>
            <w:vMerge/>
            <w:tcBorders>
              <w:bottom w:val="single" w:sz="4" w:space="0" w:color="auto"/>
            </w:tcBorders>
          </w:tcPr>
          <w:p w:rsidR="00851979" w:rsidRPr="00CB3483" w:rsidRDefault="00851979" w:rsidP="00330BCA">
            <w:pPr>
              <w:spacing w:line="360" w:lineRule="auto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51979" w:rsidRPr="00CB3483" w:rsidRDefault="00851979" w:rsidP="00330BC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51979" w:rsidRPr="00CB3483" w:rsidRDefault="00851979" w:rsidP="00330BC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851979" w:rsidRPr="00CB3483" w:rsidRDefault="00851979" w:rsidP="00330BC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51979" w:rsidRPr="00CB3483" w:rsidRDefault="00851979" w:rsidP="00330BC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51979" w:rsidRPr="00CB3483" w:rsidRDefault="00851979" w:rsidP="00330BC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51979" w:rsidRPr="00CB3483" w:rsidRDefault="00851979" w:rsidP="00330BC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8C76DC" w:rsidRPr="00CB3483" w:rsidRDefault="008C76DC" w:rsidP="00330BCA">
      <w:pPr>
        <w:spacing w:line="360" w:lineRule="auto"/>
        <w:jc w:val="left"/>
        <w:rPr>
          <w:rFonts w:ascii="Arial" w:hAnsi="Arial" w:cs="Arial"/>
          <w:sz w:val="16"/>
          <w:szCs w:val="16"/>
          <w:lang w:val="en-GB"/>
        </w:rPr>
      </w:pPr>
    </w:p>
    <w:p w:rsidR="003924CD" w:rsidRPr="00CB3483" w:rsidRDefault="00D52EFA" w:rsidP="00330BCA">
      <w:pPr>
        <w:widowControl/>
        <w:jc w:val="left"/>
        <w:rPr>
          <w:rFonts w:ascii="Arial" w:eastAsia="Arial Unicode MS" w:hAnsi="Arial" w:cs="Arial"/>
          <w:b/>
          <w:sz w:val="16"/>
          <w:szCs w:val="16"/>
          <w:lang w:val="en-GB"/>
        </w:rPr>
      </w:pPr>
      <w:r w:rsidRPr="00CB3483">
        <w:rPr>
          <w:rFonts w:ascii="Arial" w:eastAsia="Arial Unicode MS" w:hAnsi="Arial" w:cs="Arial"/>
          <w:b/>
          <w:sz w:val="16"/>
          <w:szCs w:val="16"/>
          <w:lang w:val="en-GB"/>
        </w:rPr>
        <w:br w:type="page"/>
      </w:r>
    </w:p>
    <w:p w:rsidR="0015556E" w:rsidRPr="00CB3483" w:rsidRDefault="00762A5F" w:rsidP="00330BCA">
      <w:pPr>
        <w:pStyle w:val="a8"/>
        <w:spacing w:line="360" w:lineRule="auto"/>
        <w:jc w:val="left"/>
        <w:rPr>
          <w:rFonts w:ascii="Arial" w:eastAsia="Arial Unicode MS" w:hAnsi="Arial" w:cs="Arial"/>
          <w:b/>
          <w:sz w:val="16"/>
          <w:szCs w:val="16"/>
          <w:lang w:val="en-GB"/>
        </w:rPr>
      </w:pPr>
      <w:r w:rsidRPr="00CB3483">
        <w:rPr>
          <w:rFonts w:ascii="Arial" w:eastAsia="Arial Unicode MS" w:hAnsi="Arial" w:cs="Arial"/>
          <w:b/>
          <w:sz w:val="16"/>
          <w:szCs w:val="16"/>
          <w:lang w:val="en-GB"/>
        </w:rPr>
        <w:lastRenderedPageBreak/>
        <w:t>Supplementary</w:t>
      </w:r>
      <w:r w:rsidR="003A77EB" w:rsidRPr="00CB3483">
        <w:rPr>
          <w:rFonts w:ascii="Arial" w:eastAsia="Arial Unicode MS" w:hAnsi="Arial" w:cs="Arial"/>
          <w:b/>
          <w:sz w:val="16"/>
          <w:szCs w:val="16"/>
          <w:lang w:val="en-GB"/>
        </w:rPr>
        <w:t xml:space="preserve"> Table </w:t>
      </w:r>
      <w:r w:rsidR="00343723">
        <w:rPr>
          <w:rFonts w:ascii="Arial" w:eastAsia="Arial Unicode MS" w:hAnsi="Arial" w:cs="Arial"/>
          <w:b/>
          <w:sz w:val="16"/>
          <w:szCs w:val="16"/>
          <w:lang w:val="en-GB"/>
        </w:rPr>
        <w:t>7</w:t>
      </w:r>
      <w:r w:rsidR="00C633AE" w:rsidRPr="00CB3483">
        <w:rPr>
          <w:rFonts w:ascii="Arial" w:eastAsia="Arial Unicode MS" w:hAnsi="Arial" w:cs="Arial"/>
          <w:b/>
          <w:sz w:val="16"/>
          <w:szCs w:val="16"/>
          <w:lang w:val="en-GB"/>
        </w:rPr>
        <w:t>B</w:t>
      </w:r>
      <w:r w:rsidR="003924CD" w:rsidRPr="00CB3483">
        <w:rPr>
          <w:rFonts w:ascii="Arial" w:eastAsia="Arial Unicode MS" w:hAnsi="Arial" w:cs="Arial"/>
          <w:b/>
          <w:sz w:val="16"/>
          <w:szCs w:val="16"/>
          <w:lang w:val="en-GB"/>
        </w:rPr>
        <w:t>. Information about volunteers recruited for experiments</w:t>
      </w:r>
    </w:p>
    <w:tbl>
      <w:tblPr>
        <w:tblStyle w:val="PlainTable21"/>
        <w:tblW w:w="7530" w:type="dxa"/>
        <w:tblInd w:w="104" w:type="dxa"/>
        <w:tblBorders>
          <w:top w:val="none" w:sz="0" w:space="0" w:color="auto"/>
          <w:bottom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997"/>
        <w:gridCol w:w="1134"/>
        <w:gridCol w:w="708"/>
        <w:gridCol w:w="1276"/>
        <w:gridCol w:w="1134"/>
        <w:gridCol w:w="992"/>
        <w:gridCol w:w="1289"/>
      </w:tblGrid>
      <w:tr w:rsidR="0026762E" w:rsidRPr="00CB3483" w:rsidTr="002676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:rsidR="0026762E" w:rsidRPr="00CB3483" w:rsidRDefault="0026762E" w:rsidP="00330BCA">
            <w:pPr>
              <w:spacing w:line="360" w:lineRule="auto"/>
              <w:jc w:val="left"/>
              <w:rPr>
                <w:rFonts w:ascii="Arial" w:eastAsia="Arial Unicode MS" w:hAnsi="Arial" w:cs="Arial"/>
                <w:b w:val="0"/>
                <w:sz w:val="16"/>
                <w:szCs w:val="16"/>
                <w:lang w:val="en-GB"/>
              </w:rPr>
            </w:pPr>
            <w:r w:rsidRPr="00CB3483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Aged</w:t>
            </w:r>
          </w:p>
          <w:p w:rsidR="0026762E" w:rsidRPr="00CB3483" w:rsidRDefault="0026762E" w:rsidP="00330BCA">
            <w:pPr>
              <w:spacing w:line="360" w:lineRule="auto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CB3483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Norm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6762E" w:rsidRPr="00CB3483" w:rsidRDefault="0026762E" w:rsidP="00330BCA">
            <w:pPr>
              <w:spacing w:line="360" w:lineRule="auto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CB3483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26762E" w:rsidRPr="00CB3483" w:rsidRDefault="0026762E" w:rsidP="00330BCA">
            <w:pPr>
              <w:spacing w:line="360" w:lineRule="auto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CB3483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6762E" w:rsidRPr="00CB3483" w:rsidRDefault="0026762E" w:rsidP="00330BCA">
            <w:pPr>
              <w:spacing w:line="360" w:lineRule="auto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CB3483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Diagnos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6762E" w:rsidRPr="00CB3483" w:rsidRDefault="0026762E" w:rsidP="00330BCA">
            <w:pPr>
              <w:spacing w:line="360" w:lineRule="auto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CB3483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BMD</w:t>
            </w:r>
          </w:p>
          <w:p w:rsidR="0026762E" w:rsidRPr="00CB3483" w:rsidRDefault="0026762E" w:rsidP="00330BCA">
            <w:pPr>
              <w:spacing w:line="360" w:lineRule="auto"/>
              <w:jc w:val="left"/>
              <w:rPr>
                <w:rFonts w:ascii="Arial" w:eastAsia="Arial Unicode MS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B3483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(g/cm</w:t>
            </w:r>
            <w:r w:rsidRPr="00CB3483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2</w:t>
            </w:r>
            <w:r w:rsidRPr="00CB3483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6762E" w:rsidRPr="00CB3483" w:rsidRDefault="0026762E" w:rsidP="00330BCA">
            <w:pPr>
              <w:spacing w:line="360" w:lineRule="auto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CB3483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T value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:rsidR="0026762E" w:rsidRPr="00CB3483" w:rsidRDefault="0026762E" w:rsidP="00330BCA">
            <w:pPr>
              <w:spacing w:line="360" w:lineRule="auto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CB3483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llection date</w:t>
            </w:r>
          </w:p>
        </w:tc>
      </w:tr>
      <w:tr w:rsidR="006767C9" w:rsidRPr="00CB3483" w:rsidTr="006767C9">
        <w:trPr>
          <w:trHeight w:val="20"/>
        </w:trPr>
        <w:tc>
          <w:tcPr>
            <w:tcW w:w="997" w:type="dxa"/>
            <w:vMerge w:val="restart"/>
            <w:tcBorders>
              <w:top w:val="single" w:sz="4" w:space="0" w:color="auto"/>
            </w:tcBorders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6767C9" w:rsidRPr="00CB3483" w:rsidRDefault="00CB3483" w:rsidP="006767C9">
            <w:pPr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6767C9" w:rsidRPr="00CB3483" w:rsidRDefault="006767C9" w:rsidP="006767C9">
            <w:pPr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6767C9" w:rsidRPr="00CB3483" w:rsidRDefault="006767C9" w:rsidP="006767C9">
            <w:pPr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0.98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0.29</w:t>
            </w:r>
          </w:p>
        </w:tc>
      </w:tr>
      <w:tr w:rsidR="006767C9" w:rsidRPr="00CB3483" w:rsidTr="006767C9">
        <w:trPr>
          <w:trHeight w:val="20"/>
        </w:trPr>
        <w:tc>
          <w:tcPr>
            <w:tcW w:w="997" w:type="dxa"/>
            <w:vMerge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6767C9" w:rsidRPr="00CB3483" w:rsidRDefault="00CB3483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08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276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34" w:type="dxa"/>
            <w:vAlign w:val="bottom"/>
          </w:tcPr>
          <w:p w:rsidR="006767C9" w:rsidRPr="00CB3483" w:rsidRDefault="006767C9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992" w:type="dxa"/>
            <w:vAlign w:val="bottom"/>
          </w:tcPr>
          <w:p w:rsidR="006767C9" w:rsidRPr="00CB3483" w:rsidRDefault="006767C9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1289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0.29</w:t>
            </w:r>
          </w:p>
        </w:tc>
      </w:tr>
      <w:tr w:rsidR="006767C9" w:rsidRPr="00CB3483" w:rsidTr="006767C9">
        <w:trPr>
          <w:trHeight w:val="20"/>
        </w:trPr>
        <w:tc>
          <w:tcPr>
            <w:tcW w:w="997" w:type="dxa"/>
            <w:vMerge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6767C9" w:rsidRPr="00CB3483" w:rsidRDefault="00CB3483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08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276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34" w:type="dxa"/>
            <w:vAlign w:val="bottom"/>
          </w:tcPr>
          <w:p w:rsidR="006767C9" w:rsidRPr="00CB3483" w:rsidRDefault="006767C9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653</w:t>
            </w:r>
          </w:p>
        </w:tc>
        <w:tc>
          <w:tcPr>
            <w:tcW w:w="992" w:type="dxa"/>
            <w:vAlign w:val="bottom"/>
          </w:tcPr>
          <w:p w:rsidR="006767C9" w:rsidRPr="00CB3483" w:rsidRDefault="006767C9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289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1.13</w:t>
            </w:r>
          </w:p>
        </w:tc>
      </w:tr>
      <w:tr w:rsidR="006767C9" w:rsidRPr="00CB3483" w:rsidTr="006767C9">
        <w:trPr>
          <w:trHeight w:val="20"/>
        </w:trPr>
        <w:tc>
          <w:tcPr>
            <w:tcW w:w="997" w:type="dxa"/>
            <w:vMerge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6767C9" w:rsidRPr="00CB3483" w:rsidRDefault="00CB3483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08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276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34" w:type="dxa"/>
            <w:vAlign w:val="bottom"/>
          </w:tcPr>
          <w:p w:rsidR="006767C9" w:rsidRPr="00CB3483" w:rsidRDefault="006767C9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992" w:type="dxa"/>
            <w:vAlign w:val="bottom"/>
          </w:tcPr>
          <w:p w:rsidR="006767C9" w:rsidRPr="00CB3483" w:rsidRDefault="006767C9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1289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1.16</w:t>
            </w:r>
          </w:p>
        </w:tc>
      </w:tr>
      <w:tr w:rsidR="006767C9" w:rsidRPr="00CB3483" w:rsidTr="006767C9">
        <w:trPr>
          <w:trHeight w:val="20"/>
        </w:trPr>
        <w:tc>
          <w:tcPr>
            <w:tcW w:w="997" w:type="dxa"/>
            <w:vMerge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6767C9" w:rsidRPr="00CB3483" w:rsidRDefault="00CB3483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08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276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34" w:type="dxa"/>
            <w:vAlign w:val="bottom"/>
          </w:tcPr>
          <w:p w:rsidR="006767C9" w:rsidRPr="00CB3483" w:rsidRDefault="006767C9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992" w:type="dxa"/>
            <w:vAlign w:val="bottom"/>
          </w:tcPr>
          <w:p w:rsidR="006767C9" w:rsidRPr="00CB3483" w:rsidRDefault="006767C9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289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1.13</w:t>
            </w:r>
          </w:p>
        </w:tc>
      </w:tr>
      <w:tr w:rsidR="006767C9" w:rsidRPr="00CB3483" w:rsidTr="006767C9">
        <w:trPr>
          <w:trHeight w:val="20"/>
        </w:trPr>
        <w:tc>
          <w:tcPr>
            <w:tcW w:w="997" w:type="dxa"/>
            <w:vMerge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6767C9" w:rsidRPr="00CB3483" w:rsidRDefault="00CB3483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08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276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34" w:type="dxa"/>
            <w:vAlign w:val="bottom"/>
          </w:tcPr>
          <w:p w:rsidR="006767C9" w:rsidRPr="00CB3483" w:rsidRDefault="006767C9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617</w:t>
            </w:r>
          </w:p>
        </w:tc>
        <w:tc>
          <w:tcPr>
            <w:tcW w:w="992" w:type="dxa"/>
            <w:vAlign w:val="bottom"/>
          </w:tcPr>
          <w:p w:rsidR="006767C9" w:rsidRPr="00CB3483" w:rsidRDefault="006767C9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289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1.11</w:t>
            </w:r>
          </w:p>
        </w:tc>
      </w:tr>
      <w:tr w:rsidR="006767C9" w:rsidRPr="00CB3483" w:rsidTr="006767C9">
        <w:trPr>
          <w:trHeight w:val="20"/>
        </w:trPr>
        <w:tc>
          <w:tcPr>
            <w:tcW w:w="997" w:type="dxa"/>
            <w:vMerge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6767C9" w:rsidRPr="00CB3483" w:rsidRDefault="00CB3483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08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276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34" w:type="dxa"/>
            <w:vAlign w:val="bottom"/>
          </w:tcPr>
          <w:p w:rsidR="006767C9" w:rsidRPr="00CB3483" w:rsidRDefault="006767C9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561</w:t>
            </w:r>
          </w:p>
        </w:tc>
        <w:tc>
          <w:tcPr>
            <w:tcW w:w="992" w:type="dxa"/>
            <w:vAlign w:val="bottom"/>
          </w:tcPr>
          <w:p w:rsidR="006767C9" w:rsidRPr="00CB3483" w:rsidRDefault="006767C9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1289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1.11</w:t>
            </w:r>
          </w:p>
        </w:tc>
      </w:tr>
      <w:tr w:rsidR="006767C9" w:rsidRPr="00CB3483" w:rsidTr="006767C9">
        <w:trPr>
          <w:trHeight w:val="20"/>
        </w:trPr>
        <w:tc>
          <w:tcPr>
            <w:tcW w:w="997" w:type="dxa"/>
            <w:vMerge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6767C9" w:rsidRPr="00CB3483" w:rsidRDefault="00CB3483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08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276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34" w:type="dxa"/>
            <w:vAlign w:val="bottom"/>
          </w:tcPr>
          <w:p w:rsidR="006767C9" w:rsidRPr="00CB3483" w:rsidRDefault="006767C9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554</w:t>
            </w:r>
          </w:p>
        </w:tc>
        <w:tc>
          <w:tcPr>
            <w:tcW w:w="992" w:type="dxa"/>
            <w:vAlign w:val="bottom"/>
          </w:tcPr>
          <w:p w:rsidR="006767C9" w:rsidRPr="00CB3483" w:rsidRDefault="006767C9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1289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1.13</w:t>
            </w:r>
          </w:p>
        </w:tc>
      </w:tr>
      <w:tr w:rsidR="006767C9" w:rsidRPr="00CB3483" w:rsidTr="006767C9">
        <w:trPr>
          <w:trHeight w:val="20"/>
        </w:trPr>
        <w:tc>
          <w:tcPr>
            <w:tcW w:w="997" w:type="dxa"/>
            <w:vMerge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6767C9" w:rsidRPr="00CB3483" w:rsidRDefault="00CB3483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08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276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34" w:type="dxa"/>
            <w:vAlign w:val="bottom"/>
          </w:tcPr>
          <w:p w:rsidR="006767C9" w:rsidRPr="00CB3483" w:rsidRDefault="006767C9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992" w:type="dxa"/>
            <w:vAlign w:val="bottom"/>
          </w:tcPr>
          <w:p w:rsidR="006767C9" w:rsidRPr="00CB3483" w:rsidRDefault="006767C9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289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1.11</w:t>
            </w:r>
          </w:p>
        </w:tc>
      </w:tr>
      <w:tr w:rsidR="006767C9" w:rsidRPr="00CB3483" w:rsidTr="006767C9">
        <w:trPr>
          <w:trHeight w:val="20"/>
        </w:trPr>
        <w:tc>
          <w:tcPr>
            <w:tcW w:w="997" w:type="dxa"/>
            <w:vMerge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6767C9" w:rsidRPr="00CB3483" w:rsidRDefault="00CB3483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08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276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34" w:type="dxa"/>
            <w:vAlign w:val="bottom"/>
          </w:tcPr>
          <w:p w:rsidR="006767C9" w:rsidRPr="00CB3483" w:rsidRDefault="006767C9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992" w:type="dxa"/>
            <w:vAlign w:val="bottom"/>
          </w:tcPr>
          <w:p w:rsidR="006767C9" w:rsidRPr="00CB3483" w:rsidRDefault="006767C9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1289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1.2</w:t>
            </w:r>
          </w:p>
        </w:tc>
      </w:tr>
      <w:tr w:rsidR="006767C9" w:rsidRPr="00CB3483" w:rsidTr="006767C9">
        <w:trPr>
          <w:trHeight w:val="20"/>
        </w:trPr>
        <w:tc>
          <w:tcPr>
            <w:tcW w:w="997" w:type="dxa"/>
            <w:vMerge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6767C9" w:rsidRPr="00CB3483" w:rsidRDefault="00CB3483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08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276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34" w:type="dxa"/>
            <w:vAlign w:val="bottom"/>
          </w:tcPr>
          <w:p w:rsidR="006767C9" w:rsidRPr="00CB3483" w:rsidRDefault="006767C9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992" w:type="dxa"/>
            <w:vAlign w:val="bottom"/>
          </w:tcPr>
          <w:p w:rsidR="006767C9" w:rsidRPr="00CB3483" w:rsidRDefault="006767C9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289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1.20</w:t>
            </w:r>
          </w:p>
        </w:tc>
      </w:tr>
      <w:tr w:rsidR="006767C9" w:rsidRPr="00CB3483" w:rsidTr="006767C9">
        <w:trPr>
          <w:trHeight w:val="20"/>
        </w:trPr>
        <w:tc>
          <w:tcPr>
            <w:tcW w:w="997" w:type="dxa"/>
            <w:vMerge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6767C9" w:rsidRPr="00CB3483" w:rsidRDefault="00CB3483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08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276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34" w:type="dxa"/>
            <w:vAlign w:val="bottom"/>
          </w:tcPr>
          <w:p w:rsidR="006767C9" w:rsidRPr="00CB3483" w:rsidRDefault="006767C9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992" w:type="dxa"/>
            <w:vAlign w:val="bottom"/>
          </w:tcPr>
          <w:p w:rsidR="006767C9" w:rsidRPr="00CB3483" w:rsidRDefault="006767C9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1289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1.24</w:t>
            </w:r>
          </w:p>
        </w:tc>
      </w:tr>
      <w:tr w:rsidR="006767C9" w:rsidRPr="00CB3483" w:rsidTr="006767C9">
        <w:trPr>
          <w:trHeight w:val="20"/>
        </w:trPr>
        <w:tc>
          <w:tcPr>
            <w:tcW w:w="997" w:type="dxa"/>
            <w:vMerge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6767C9" w:rsidRPr="00CB3483" w:rsidRDefault="00CB3483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08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276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34" w:type="dxa"/>
            <w:vAlign w:val="bottom"/>
          </w:tcPr>
          <w:p w:rsidR="006767C9" w:rsidRPr="00CB3483" w:rsidRDefault="006767C9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992" w:type="dxa"/>
            <w:vAlign w:val="bottom"/>
          </w:tcPr>
          <w:p w:rsidR="006767C9" w:rsidRPr="00CB3483" w:rsidRDefault="006767C9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0.94</w:t>
            </w:r>
          </w:p>
        </w:tc>
        <w:tc>
          <w:tcPr>
            <w:tcW w:w="1289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1.13</w:t>
            </w:r>
          </w:p>
        </w:tc>
      </w:tr>
      <w:tr w:rsidR="006767C9" w:rsidRPr="00CB3483" w:rsidTr="006767C9">
        <w:trPr>
          <w:trHeight w:val="20"/>
        </w:trPr>
        <w:tc>
          <w:tcPr>
            <w:tcW w:w="997" w:type="dxa"/>
            <w:vMerge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6767C9" w:rsidRPr="00CB3483" w:rsidRDefault="00CB3483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08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276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34" w:type="dxa"/>
            <w:vAlign w:val="bottom"/>
          </w:tcPr>
          <w:p w:rsidR="006767C9" w:rsidRPr="00CB3483" w:rsidRDefault="006767C9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547</w:t>
            </w:r>
          </w:p>
        </w:tc>
        <w:tc>
          <w:tcPr>
            <w:tcW w:w="992" w:type="dxa"/>
            <w:vAlign w:val="bottom"/>
          </w:tcPr>
          <w:p w:rsidR="006767C9" w:rsidRPr="00CB3483" w:rsidRDefault="006767C9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1289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1.16</w:t>
            </w:r>
          </w:p>
        </w:tc>
      </w:tr>
      <w:tr w:rsidR="006767C9" w:rsidRPr="00CB3483" w:rsidTr="006767C9">
        <w:trPr>
          <w:trHeight w:val="20"/>
        </w:trPr>
        <w:tc>
          <w:tcPr>
            <w:tcW w:w="997" w:type="dxa"/>
            <w:vMerge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6767C9" w:rsidRPr="00CB3483" w:rsidRDefault="00CB3483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08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276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34" w:type="dxa"/>
            <w:vAlign w:val="bottom"/>
          </w:tcPr>
          <w:p w:rsidR="006767C9" w:rsidRPr="00CB3483" w:rsidRDefault="006767C9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856</w:t>
            </w:r>
          </w:p>
        </w:tc>
        <w:tc>
          <w:tcPr>
            <w:tcW w:w="992" w:type="dxa"/>
            <w:vAlign w:val="bottom"/>
          </w:tcPr>
          <w:p w:rsidR="006767C9" w:rsidRPr="00CB3483" w:rsidRDefault="006767C9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1289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0.29</w:t>
            </w:r>
          </w:p>
        </w:tc>
      </w:tr>
      <w:tr w:rsidR="006767C9" w:rsidRPr="00CB3483" w:rsidTr="006767C9">
        <w:trPr>
          <w:trHeight w:val="20"/>
        </w:trPr>
        <w:tc>
          <w:tcPr>
            <w:tcW w:w="997" w:type="dxa"/>
            <w:vMerge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6767C9" w:rsidRPr="00CB3483" w:rsidRDefault="00CB3483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08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1276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34" w:type="dxa"/>
            <w:vAlign w:val="bottom"/>
          </w:tcPr>
          <w:p w:rsidR="006767C9" w:rsidRPr="00CB3483" w:rsidRDefault="006767C9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992" w:type="dxa"/>
            <w:vAlign w:val="bottom"/>
          </w:tcPr>
          <w:p w:rsidR="006767C9" w:rsidRPr="00CB3483" w:rsidRDefault="006767C9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289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1.2</w:t>
            </w:r>
          </w:p>
        </w:tc>
      </w:tr>
      <w:tr w:rsidR="006767C9" w:rsidRPr="00CB3483" w:rsidTr="006767C9">
        <w:trPr>
          <w:trHeight w:val="20"/>
        </w:trPr>
        <w:tc>
          <w:tcPr>
            <w:tcW w:w="997" w:type="dxa"/>
            <w:vMerge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6767C9" w:rsidRPr="00CB3483" w:rsidRDefault="00CB3483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08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276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34" w:type="dxa"/>
            <w:vAlign w:val="bottom"/>
          </w:tcPr>
          <w:p w:rsidR="006767C9" w:rsidRPr="00CB3483" w:rsidRDefault="006767C9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992" w:type="dxa"/>
            <w:vAlign w:val="bottom"/>
          </w:tcPr>
          <w:p w:rsidR="006767C9" w:rsidRPr="00CB3483" w:rsidRDefault="006767C9" w:rsidP="006767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0.83</w:t>
            </w:r>
          </w:p>
        </w:tc>
        <w:tc>
          <w:tcPr>
            <w:tcW w:w="1289" w:type="dxa"/>
          </w:tcPr>
          <w:p w:rsidR="006767C9" w:rsidRPr="00CB3483" w:rsidRDefault="006767C9" w:rsidP="006767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1.13</w:t>
            </w:r>
          </w:p>
        </w:tc>
      </w:tr>
      <w:tr w:rsidR="0026762E" w:rsidRPr="00CB3483" w:rsidTr="0026762E">
        <w:trPr>
          <w:trHeight w:val="20"/>
        </w:trPr>
        <w:tc>
          <w:tcPr>
            <w:tcW w:w="997" w:type="dxa"/>
            <w:vMerge/>
            <w:tcBorders>
              <w:bottom w:val="single" w:sz="4" w:space="0" w:color="auto"/>
            </w:tcBorders>
          </w:tcPr>
          <w:p w:rsidR="0026762E" w:rsidRPr="00CB3483" w:rsidRDefault="0026762E" w:rsidP="00330BC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6762E" w:rsidRPr="00CB3483" w:rsidRDefault="0026762E" w:rsidP="00330BC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6762E" w:rsidRPr="00CB3483" w:rsidRDefault="0026762E" w:rsidP="00330BC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6762E" w:rsidRPr="00CB3483" w:rsidRDefault="0026762E" w:rsidP="00330BC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6762E" w:rsidRPr="00CB3483" w:rsidRDefault="0026762E" w:rsidP="00330BC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6762E" w:rsidRPr="00CB3483" w:rsidRDefault="0026762E" w:rsidP="00330BC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:rsidR="0026762E" w:rsidRPr="00CB3483" w:rsidRDefault="0026762E" w:rsidP="00330BC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0979B7" w:rsidRPr="00CB3483" w:rsidRDefault="000979B7" w:rsidP="00330BCA">
      <w:pPr>
        <w:spacing w:line="360" w:lineRule="auto"/>
        <w:jc w:val="left"/>
        <w:rPr>
          <w:rFonts w:ascii="Arial" w:hAnsi="Arial" w:cs="Arial"/>
          <w:sz w:val="16"/>
          <w:szCs w:val="16"/>
          <w:lang w:val="en-GB"/>
        </w:rPr>
      </w:pPr>
    </w:p>
    <w:p w:rsidR="00153E3C" w:rsidRPr="00CB3483" w:rsidRDefault="000979B7" w:rsidP="00330BCA">
      <w:pPr>
        <w:widowControl/>
        <w:jc w:val="left"/>
        <w:rPr>
          <w:rFonts w:ascii="Arial" w:hAnsi="Arial" w:cs="Arial"/>
          <w:sz w:val="16"/>
          <w:szCs w:val="16"/>
          <w:lang w:val="en-GB"/>
        </w:rPr>
      </w:pPr>
      <w:r w:rsidRPr="00CB3483">
        <w:rPr>
          <w:rFonts w:ascii="Arial" w:hAnsi="Arial" w:cs="Arial"/>
          <w:sz w:val="16"/>
          <w:szCs w:val="16"/>
          <w:lang w:val="en-GB"/>
        </w:rPr>
        <w:br w:type="page"/>
      </w:r>
    </w:p>
    <w:p w:rsidR="00D8049F" w:rsidRPr="00CB3483" w:rsidRDefault="00762A5F" w:rsidP="00330BCA">
      <w:pPr>
        <w:pStyle w:val="a8"/>
        <w:spacing w:line="360" w:lineRule="auto"/>
        <w:jc w:val="left"/>
        <w:rPr>
          <w:rFonts w:ascii="Arial" w:eastAsia="Arial Unicode MS" w:hAnsi="Arial" w:cs="Arial"/>
          <w:b/>
          <w:sz w:val="16"/>
          <w:szCs w:val="16"/>
          <w:lang w:val="en-GB"/>
        </w:rPr>
      </w:pPr>
      <w:r w:rsidRPr="00CB3483">
        <w:rPr>
          <w:rFonts w:ascii="Arial" w:eastAsia="Arial Unicode MS" w:hAnsi="Arial" w:cs="Arial"/>
          <w:b/>
          <w:sz w:val="16"/>
          <w:szCs w:val="16"/>
          <w:lang w:val="en-GB"/>
        </w:rPr>
        <w:lastRenderedPageBreak/>
        <w:t>Supplementary</w:t>
      </w:r>
      <w:r w:rsidR="003A77EB" w:rsidRPr="00CB3483">
        <w:rPr>
          <w:rFonts w:ascii="Arial" w:eastAsia="Arial Unicode MS" w:hAnsi="Arial" w:cs="Arial"/>
          <w:b/>
          <w:sz w:val="16"/>
          <w:szCs w:val="16"/>
          <w:lang w:val="en-GB"/>
        </w:rPr>
        <w:t xml:space="preserve"> Table </w:t>
      </w:r>
      <w:r w:rsidR="00343723">
        <w:rPr>
          <w:rFonts w:ascii="Arial" w:eastAsia="Arial Unicode MS" w:hAnsi="Arial" w:cs="Arial"/>
          <w:b/>
          <w:sz w:val="16"/>
          <w:szCs w:val="16"/>
          <w:lang w:val="en-GB"/>
        </w:rPr>
        <w:t>7</w:t>
      </w:r>
      <w:r w:rsidR="00982995" w:rsidRPr="00CB3483">
        <w:rPr>
          <w:rFonts w:ascii="Arial" w:eastAsia="Arial Unicode MS" w:hAnsi="Arial" w:cs="Arial"/>
          <w:b/>
          <w:sz w:val="16"/>
          <w:szCs w:val="16"/>
          <w:lang w:val="en-GB"/>
        </w:rPr>
        <w:t>C. Information about patients recruited for experiments</w:t>
      </w:r>
    </w:p>
    <w:tbl>
      <w:tblPr>
        <w:tblStyle w:val="PlainTable21"/>
        <w:tblW w:w="7530" w:type="dxa"/>
        <w:tblInd w:w="104" w:type="dxa"/>
        <w:tblBorders>
          <w:top w:val="none" w:sz="0" w:space="0" w:color="auto"/>
          <w:bottom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1422"/>
        <w:gridCol w:w="850"/>
        <w:gridCol w:w="567"/>
        <w:gridCol w:w="1276"/>
        <w:gridCol w:w="992"/>
        <w:gridCol w:w="142"/>
        <w:gridCol w:w="992"/>
        <w:gridCol w:w="1289"/>
      </w:tblGrid>
      <w:tr w:rsidR="0026762E" w:rsidRPr="00CB3483" w:rsidTr="002676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:rsidR="0026762E" w:rsidRPr="00CB3483" w:rsidRDefault="0026762E" w:rsidP="00330BCA">
            <w:pPr>
              <w:spacing w:line="360" w:lineRule="auto"/>
              <w:jc w:val="left"/>
              <w:rPr>
                <w:rFonts w:ascii="Arial" w:eastAsia="Arial Unicode MS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B3483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Aged</w:t>
            </w:r>
          </w:p>
          <w:p w:rsidR="0026762E" w:rsidRPr="00CB3483" w:rsidRDefault="0026762E" w:rsidP="00330BCA">
            <w:pPr>
              <w:spacing w:line="360" w:lineRule="auto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CB3483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Osteopeni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6762E" w:rsidRPr="00CB3483" w:rsidRDefault="0026762E" w:rsidP="00330BCA">
            <w:pPr>
              <w:spacing w:line="360" w:lineRule="auto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CB3483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26762E" w:rsidRPr="00CB3483" w:rsidRDefault="0026762E" w:rsidP="00330BCA">
            <w:pPr>
              <w:spacing w:line="360" w:lineRule="auto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CB3483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6762E" w:rsidRPr="00CB3483" w:rsidRDefault="0026762E" w:rsidP="00330BCA">
            <w:pPr>
              <w:spacing w:line="360" w:lineRule="auto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CB3483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Diagnosi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6762E" w:rsidRPr="00CB3483" w:rsidRDefault="0026762E" w:rsidP="00330BCA">
            <w:pPr>
              <w:spacing w:line="360" w:lineRule="auto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CB3483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BMD</w:t>
            </w:r>
          </w:p>
          <w:p w:rsidR="0026762E" w:rsidRPr="00CB3483" w:rsidRDefault="0026762E" w:rsidP="00330BCA">
            <w:pPr>
              <w:spacing w:line="360" w:lineRule="auto"/>
              <w:jc w:val="left"/>
              <w:rPr>
                <w:rFonts w:ascii="Arial" w:eastAsia="Arial Unicode MS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B3483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(g/cm</w:t>
            </w:r>
            <w:r w:rsidRPr="00CB3483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2</w:t>
            </w:r>
            <w:r w:rsidRPr="00CB3483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6762E" w:rsidRPr="00CB3483" w:rsidRDefault="0026762E" w:rsidP="00330BCA">
            <w:pPr>
              <w:spacing w:line="360" w:lineRule="auto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CB3483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T value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:rsidR="0026762E" w:rsidRPr="00CB3483" w:rsidRDefault="0026762E" w:rsidP="00330BCA">
            <w:pPr>
              <w:spacing w:line="360" w:lineRule="auto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CB3483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llection date</w:t>
            </w:r>
          </w:p>
        </w:tc>
      </w:tr>
      <w:tr w:rsidR="00145ACE" w:rsidRPr="00CB3483" w:rsidTr="006E0CB3">
        <w:trPr>
          <w:trHeight w:val="20"/>
        </w:trPr>
        <w:tc>
          <w:tcPr>
            <w:tcW w:w="1422" w:type="dxa"/>
            <w:vMerge w:val="restart"/>
            <w:tcBorders>
              <w:top w:val="single" w:sz="4" w:space="0" w:color="auto"/>
            </w:tcBorders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bookmarkStart w:id="1" w:name="_Hlk482090597"/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145ACE" w:rsidRPr="00CB3483" w:rsidRDefault="00CB3483" w:rsidP="00145ACE">
            <w:pPr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Osteopenia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bottom"/>
          </w:tcPr>
          <w:p w:rsidR="00145ACE" w:rsidRPr="00CB3483" w:rsidRDefault="00145ACE" w:rsidP="00145ACE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0.47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145ACE" w:rsidRPr="00CB3483" w:rsidRDefault="00145ACE" w:rsidP="00145ACE">
            <w:pPr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1.96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2.9</w:t>
            </w:r>
          </w:p>
        </w:tc>
      </w:tr>
      <w:tr w:rsidR="00145ACE" w:rsidRPr="00CB3483" w:rsidTr="006E0CB3">
        <w:trPr>
          <w:trHeight w:val="20"/>
        </w:trPr>
        <w:tc>
          <w:tcPr>
            <w:tcW w:w="1422" w:type="dxa"/>
            <w:vMerge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145ACE" w:rsidRPr="00CB3483" w:rsidRDefault="00CB3483" w:rsidP="00145AC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67" w:type="dxa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276" w:type="dxa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Osteopenia</w:t>
            </w:r>
          </w:p>
        </w:tc>
        <w:tc>
          <w:tcPr>
            <w:tcW w:w="1134" w:type="dxa"/>
            <w:gridSpan w:val="2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992" w:type="dxa"/>
            <w:vAlign w:val="bottom"/>
          </w:tcPr>
          <w:p w:rsidR="00145ACE" w:rsidRPr="00CB3483" w:rsidRDefault="00145ACE" w:rsidP="00145AC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1.78</w:t>
            </w:r>
          </w:p>
        </w:tc>
        <w:tc>
          <w:tcPr>
            <w:tcW w:w="1289" w:type="dxa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2.12</w:t>
            </w:r>
          </w:p>
        </w:tc>
      </w:tr>
      <w:tr w:rsidR="00145ACE" w:rsidRPr="00CB3483" w:rsidTr="006E0CB3">
        <w:trPr>
          <w:trHeight w:val="20"/>
        </w:trPr>
        <w:tc>
          <w:tcPr>
            <w:tcW w:w="1422" w:type="dxa"/>
            <w:vMerge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145ACE" w:rsidRPr="00CB3483" w:rsidRDefault="00CB3483" w:rsidP="00145AC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67" w:type="dxa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276" w:type="dxa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Osteopenia</w:t>
            </w:r>
          </w:p>
        </w:tc>
        <w:tc>
          <w:tcPr>
            <w:tcW w:w="1134" w:type="dxa"/>
            <w:gridSpan w:val="2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0.521</w:t>
            </w:r>
          </w:p>
        </w:tc>
        <w:tc>
          <w:tcPr>
            <w:tcW w:w="992" w:type="dxa"/>
            <w:vAlign w:val="bottom"/>
          </w:tcPr>
          <w:p w:rsidR="00145ACE" w:rsidRPr="00CB3483" w:rsidRDefault="00145ACE" w:rsidP="00145AC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2.14</w:t>
            </w:r>
          </w:p>
        </w:tc>
        <w:tc>
          <w:tcPr>
            <w:tcW w:w="1289" w:type="dxa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2.11</w:t>
            </w:r>
          </w:p>
        </w:tc>
      </w:tr>
      <w:tr w:rsidR="00145ACE" w:rsidRPr="00CB3483" w:rsidTr="006E0CB3">
        <w:trPr>
          <w:trHeight w:val="20"/>
        </w:trPr>
        <w:tc>
          <w:tcPr>
            <w:tcW w:w="1422" w:type="dxa"/>
            <w:vMerge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145ACE" w:rsidRPr="00CB3483" w:rsidRDefault="00CB3483" w:rsidP="00145AC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67" w:type="dxa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1276" w:type="dxa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Osteopenia</w:t>
            </w:r>
          </w:p>
        </w:tc>
        <w:tc>
          <w:tcPr>
            <w:tcW w:w="1134" w:type="dxa"/>
            <w:gridSpan w:val="2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0.502</w:t>
            </w:r>
          </w:p>
        </w:tc>
        <w:tc>
          <w:tcPr>
            <w:tcW w:w="992" w:type="dxa"/>
            <w:vAlign w:val="bottom"/>
          </w:tcPr>
          <w:p w:rsidR="00145ACE" w:rsidRPr="00CB3483" w:rsidRDefault="00145ACE" w:rsidP="00145AC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1.75</w:t>
            </w:r>
          </w:p>
        </w:tc>
        <w:tc>
          <w:tcPr>
            <w:tcW w:w="1289" w:type="dxa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1.9</w:t>
            </w:r>
          </w:p>
        </w:tc>
      </w:tr>
      <w:tr w:rsidR="00145ACE" w:rsidRPr="00CB3483" w:rsidTr="006E0CB3">
        <w:trPr>
          <w:trHeight w:val="20"/>
        </w:trPr>
        <w:tc>
          <w:tcPr>
            <w:tcW w:w="1422" w:type="dxa"/>
            <w:vMerge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145ACE" w:rsidRPr="00CB3483" w:rsidRDefault="00CB3483" w:rsidP="00145AC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67" w:type="dxa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1276" w:type="dxa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Osteopenia</w:t>
            </w:r>
          </w:p>
        </w:tc>
        <w:tc>
          <w:tcPr>
            <w:tcW w:w="1134" w:type="dxa"/>
            <w:gridSpan w:val="2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0.458</w:t>
            </w:r>
          </w:p>
        </w:tc>
        <w:tc>
          <w:tcPr>
            <w:tcW w:w="992" w:type="dxa"/>
            <w:vAlign w:val="bottom"/>
          </w:tcPr>
          <w:p w:rsidR="00145ACE" w:rsidRPr="00CB3483" w:rsidRDefault="00145ACE" w:rsidP="00145AC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1.52</w:t>
            </w:r>
          </w:p>
        </w:tc>
        <w:tc>
          <w:tcPr>
            <w:tcW w:w="1289" w:type="dxa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0.22</w:t>
            </w:r>
          </w:p>
        </w:tc>
      </w:tr>
      <w:tr w:rsidR="00145ACE" w:rsidRPr="00CB3483" w:rsidTr="006E0CB3">
        <w:trPr>
          <w:trHeight w:val="20"/>
        </w:trPr>
        <w:tc>
          <w:tcPr>
            <w:tcW w:w="1422" w:type="dxa"/>
            <w:vMerge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145ACE" w:rsidRPr="00CB3483" w:rsidRDefault="00CB3483" w:rsidP="00145AC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67" w:type="dxa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1276" w:type="dxa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Osteopenia</w:t>
            </w:r>
          </w:p>
        </w:tc>
        <w:tc>
          <w:tcPr>
            <w:tcW w:w="1134" w:type="dxa"/>
            <w:gridSpan w:val="2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0.487</w:t>
            </w:r>
          </w:p>
        </w:tc>
        <w:tc>
          <w:tcPr>
            <w:tcW w:w="992" w:type="dxa"/>
            <w:vAlign w:val="bottom"/>
          </w:tcPr>
          <w:p w:rsidR="00145ACE" w:rsidRPr="00CB3483" w:rsidRDefault="00145ACE" w:rsidP="00145AC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1289" w:type="dxa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0.20</w:t>
            </w:r>
          </w:p>
        </w:tc>
      </w:tr>
      <w:tr w:rsidR="00145ACE" w:rsidRPr="00CB3483" w:rsidTr="006E0CB3">
        <w:trPr>
          <w:trHeight w:val="20"/>
        </w:trPr>
        <w:tc>
          <w:tcPr>
            <w:tcW w:w="1422" w:type="dxa"/>
            <w:vMerge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145ACE" w:rsidRPr="00CB3483" w:rsidRDefault="00CB3483" w:rsidP="00145AC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67" w:type="dxa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276" w:type="dxa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Osteopenia</w:t>
            </w:r>
          </w:p>
        </w:tc>
        <w:tc>
          <w:tcPr>
            <w:tcW w:w="1134" w:type="dxa"/>
            <w:gridSpan w:val="2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0.475</w:t>
            </w:r>
          </w:p>
        </w:tc>
        <w:tc>
          <w:tcPr>
            <w:tcW w:w="992" w:type="dxa"/>
            <w:vAlign w:val="bottom"/>
          </w:tcPr>
          <w:p w:rsidR="00145ACE" w:rsidRPr="00CB3483" w:rsidRDefault="00145ACE" w:rsidP="00145AC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1.33</w:t>
            </w:r>
          </w:p>
        </w:tc>
        <w:tc>
          <w:tcPr>
            <w:tcW w:w="1289" w:type="dxa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2.2</w:t>
            </w:r>
          </w:p>
        </w:tc>
      </w:tr>
      <w:tr w:rsidR="00145ACE" w:rsidRPr="00CB3483" w:rsidTr="006E0CB3">
        <w:trPr>
          <w:trHeight w:val="20"/>
        </w:trPr>
        <w:tc>
          <w:tcPr>
            <w:tcW w:w="1422" w:type="dxa"/>
            <w:vMerge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145ACE" w:rsidRPr="00CB3483" w:rsidRDefault="00CB3483" w:rsidP="00145AC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67" w:type="dxa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1276" w:type="dxa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Osteopenia</w:t>
            </w:r>
          </w:p>
        </w:tc>
        <w:tc>
          <w:tcPr>
            <w:tcW w:w="1134" w:type="dxa"/>
            <w:gridSpan w:val="2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0.466</w:t>
            </w:r>
          </w:p>
        </w:tc>
        <w:tc>
          <w:tcPr>
            <w:tcW w:w="992" w:type="dxa"/>
            <w:vAlign w:val="bottom"/>
          </w:tcPr>
          <w:p w:rsidR="00145ACE" w:rsidRPr="00CB3483" w:rsidRDefault="00145ACE" w:rsidP="00145AC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2.06</w:t>
            </w:r>
          </w:p>
        </w:tc>
        <w:tc>
          <w:tcPr>
            <w:tcW w:w="1289" w:type="dxa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2.9</w:t>
            </w:r>
          </w:p>
        </w:tc>
      </w:tr>
      <w:tr w:rsidR="00145ACE" w:rsidRPr="00CB3483" w:rsidTr="006E0CB3">
        <w:trPr>
          <w:trHeight w:val="20"/>
        </w:trPr>
        <w:tc>
          <w:tcPr>
            <w:tcW w:w="1422" w:type="dxa"/>
            <w:vMerge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145ACE" w:rsidRPr="00CB3483" w:rsidRDefault="00CB3483" w:rsidP="00145AC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67" w:type="dxa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276" w:type="dxa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Osteopenia</w:t>
            </w:r>
          </w:p>
        </w:tc>
        <w:tc>
          <w:tcPr>
            <w:tcW w:w="1134" w:type="dxa"/>
            <w:gridSpan w:val="2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0.559</w:t>
            </w:r>
          </w:p>
        </w:tc>
        <w:tc>
          <w:tcPr>
            <w:tcW w:w="992" w:type="dxa"/>
            <w:vAlign w:val="bottom"/>
          </w:tcPr>
          <w:p w:rsidR="00145ACE" w:rsidRPr="00CB3483" w:rsidRDefault="00145ACE" w:rsidP="00145AC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1.58</w:t>
            </w:r>
          </w:p>
        </w:tc>
        <w:tc>
          <w:tcPr>
            <w:tcW w:w="1289" w:type="dxa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0.20</w:t>
            </w:r>
          </w:p>
        </w:tc>
      </w:tr>
      <w:tr w:rsidR="00145ACE" w:rsidRPr="00CB3483" w:rsidTr="006E0CB3">
        <w:trPr>
          <w:trHeight w:val="20"/>
        </w:trPr>
        <w:tc>
          <w:tcPr>
            <w:tcW w:w="1422" w:type="dxa"/>
            <w:vMerge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145ACE" w:rsidRPr="00CB3483" w:rsidRDefault="00CB3483" w:rsidP="00145AC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67" w:type="dxa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276" w:type="dxa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Osteopenia</w:t>
            </w:r>
          </w:p>
        </w:tc>
        <w:tc>
          <w:tcPr>
            <w:tcW w:w="1134" w:type="dxa"/>
            <w:gridSpan w:val="2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0.492</w:t>
            </w:r>
          </w:p>
        </w:tc>
        <w:tc>
          <w:tcPr>
            <w:tcW w:w="992" w:type="dxa"/>
            <w:vAlign w:val="bottom"/>
          </w:tcPr>
          <w:p w:rsidR="00145ACE" w:rsidRPr="00CB3483" w:rsidRDefault="00145ACE" w:rsidP="00145AC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1.79</w:t>
            </w:r>
          </w:p>
        </w:tc>
        <w:tc>
          <w:tcPr>
            <w:tcW w:w="1289" w:type="dxa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1.9</w:t>
            </w:r>
          </w:p>
        </w:tc>
      </w:tr>
      <w:tr w:rsidR="00145ACE" w:rsidRPr="00CB3483" w:rsidTr="006E0CB3">
        <w:trPr>
          <w:trHeight w:val="20"/>
        </w:trPr>
        <w:tc>
          <w:tcPr>
            <w:tcW w:w="1422" w:type="dxa"/>
            <w:vMerge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145ACE" w:rsidRPr="00CB3483" w:rsidRDefault="00CB3483" w:rsidP="00145AC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67" w:type="dxa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276" w:type="dxa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Osteopenia</w:t>
            </w:r>
          </w:p>
        </w:tc>
        <w:tc>
          <w:tcPr>
            <w:tcW w:w="1134" w:type="dxa"/>
            <w:gridSpan w:val="2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992" w:type="dxa"/>
            <w:vAlign w:val="bottom"/>
          </w:tcPr>
          <w:p w:rsidR="00145ACE" w:rsidRPr="00CB3483" w:rsidRDefault="00145ACE" w:rsidP="00145AC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2.04</w:t>
            </w:r>
          </w:p>
        </w:tc>
        <w:tc>
          <w:tcPr>
            <w:tcW w:w="1289" w:type="dxa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0.30</w:t>
            </w:r>
          </w:p>
        </w:tc>
      </w:tr>
      <w:tr w:rsidR="00145ACE" w:rsidRPr="00CB3483" w:rsidTr="006E0CB3">
        <w:trPr>
          <w:trHeight w:val="20"/>
        </w:trPr>
        <w:tc>
          <w:tcPr>
            <w:tcW w:w="1422" w:type="dxa"/>
            <w:vMerge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145ACE" w:rsidRPr="00CB3483" w:rsidRDefault="00CB3483" w:rsidP="00145AC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67" w:type="dxa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1276" w:type="dxa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Osteopenia</w:t>
            </w:r>
          </w:p>
        </w:tc>
        <w:tc>
          <w:tcPr>
            <w:tcW w:w="1134" w:type="dxa"/>
            <w:gridSpan w:val="2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992" w:type="dxa"/>
            <w:vAlign w:val="bottom"/>
          </w:tcPr>
          <w:p w:rsidR="00145ACE" w:rsidRPr="00CB3483" w:rsidRDefault="00145ACE" w:rsidP="00145AC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1.91</w:t>
            </w:r>
          </w:p>
        </w:tc>
        <w:tc>
          <w:tcPr>
            <w:tcW w:w="1289" w:type="dxa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1.5</w:t>
            </w:r>
          </w:p>
        </w:tc>
      </w:tr>
      <w:tr w:rsidR="00145ACE" w:rsidRPr="00CB3483" w:rsidTr="006E0CB3">
        <w:trPr>
          <w:trHeight w:val="20"/>
        </w:trPr>
        <w:tc>
          <w:tcPr>
            <w:tcW w:w="1422" w:type="dxa"/>
            <w:vMerge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145ACE" w:rsidRPr="00CB3483" w:rsidRDefault="00CB3483" w:rsidP="00145AC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67" w:type="dxa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276" w:type="dxa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Osteopenia</w:t>
            </w:r>
          </w:p>
        </w:tc>
        <w:tc>
          <w:tcPr>
            <w:tcW w:w="1134" w:type="dxa"/>
            <w:gridSpan w:val="2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0.348</w:t>
            </w:r>
          </w:p>
        </w:tc>
        <w:tc>
          <w:tcPr>
            <w:tcW w:w="992" w:type="dxa"/>
            <w:vAlign w:val="bottom"/>
          </w:tcPr>
          <w:p w:rsidR="00145ACE" w:rsidRPr="00CB3483" w:rsidRDefault="00145ACE" w:rsidP="00145AC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2.01</w:t>
            </w:r>
          </w:p>
        </w:tc>
        <w:tc>
          <w:tcPr>
            <w:tcW w:w="1289" w:type="dxa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1.5</w:t>
            </w:r>
          </w:p>
        </w:tc>
      </w:tr>
      <w:tr w:rsidR="00145ACE" w:rsidRPr="00CB3483" w:rsidTr="006E0CB3">
        <w:trPr>
          <w:trHeight w:val="20"/>
        </w:trPr>
        <w:tc>
          <w:tcPr>
            <w:tcW w:w="1422" w:type="dxa"/>
            <w:vMerge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145ACE" w:rsidRPr="00CB3483" w:rsidRDefault="00CB3483" w:rsidP="00145AC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67" w:type="dxa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276" w:type="dxa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Osteopenia</w:t>
            </w:r>
          </w:p>
        </w:tc>
        <w:tc>
          <w:tcPr>
            <w:tcW w:w="1134" w:type="dxa"/>
            <w:gridSpan w:val="2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992" w:type="dxa"/>
            <w:vAlign w:val="bottom"/>
          </w:tcPr>
          <w:p w:rsidR="00145ACE" w:rsidRPr="00CB3483" w:rsidRDefault="00145ACE" w:rsidP="00145AC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1.78</w:t>
            </w:r>
          </w:p>
        </w:tc>
        <w:tc>
          <w:tcPr>
            <w:tcW w:w="1289" w:type="dxa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2.2</w:t>
            </w:r>
          </w:p>
        </w:tc>
      </w:tr>
      <w:tr w:rsidR="00145ACE" w:rsidRPr="00CB3483" w:rsidTr="006E0CB3">
        <w:trPr>
          <w:trHeight w:val="20"/>
        </w:trPr>
        <w:tc>
          <w:tcPr>
            <w:tcW w:w="1422" w:type="dxa"/>
            <w:vMerge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145ACE" w:rsidRPr="00CB3483" w:rsidRDefault="00CB3483" w:rsidP="00145AC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67" w:type="dxa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276" w:type="dxa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Osteopenia</w:t>
            </w:r>
          </w:p>
        </w:tc>
        <w:tc>
          <w:tcPr>
            <w:tcW w:w="1134" w:type="dxa"/>
            <w:gridSpan w:val="2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0.355</w:t>
            </w:r>
          </w:p>
        </w:tc>
        <w:tc>
          <w:tcPr>
            <w:tcW w:w="992" w:type="dxa"/>
            <w:vAlign w:val="bottom"/>
          </w:tcPr>
          <w:p w:rsidR="00145ACE" w:rsidRPr="00CB3483" w:rsidRDefault="00145ACE" w:rsidP="00145AC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1.93</w:t>
            </w:r>
          </w:p>
        </w:tc>
        <w:tc>
          <w:tcPr>
            <w:tcW w:w="1289" w:type="dxa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2.9</w:t>
            </w:r>
          </w:p>
        </w:tc>
      </w:tr>
      <w:tr w:rsidR="00145ACE" w:rsidRPr="00CB3483" w:rsidTr="006E0CB3">
        <w:trPr>
          <w:trHeight w:val="20"/>
        </w:trPr>
        <w:tc>
          <w:tcPr>
            <w:tcW w:w="1422" w:type="dxa"/>
            <w:vMerge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145ACE" w:rsidRPr="00CB3483" w:rsidRDefault="00CB3483" w:rsidP="00145AC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67" w:type="dxa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276" w:type="dxa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Osteopenia</w:t>
            </w:r>
          </w:p>
        </w:tc>
        <w:tc>
          <w:tcPr>
            <w:tcW w:w="1134" w:type="dxa"/>
            <w:gridSpan w:val="2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0.369</w:t>
            </w:r>
          </w:p>
        </w:tc>
        <w:tc>
          <w:tcPr>
            <w:tcW w:w="992" w:type="dxa"/>
            <w:vAlign w:val="bottom"/>
          </w:tcPr>
          <w:p w:rsidR="00145ACE" w:rsidRPr="00CB3483" w:rsidRDefault="00145ACE" w:rsidP="00145AC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1.04</w:t>
            </w:r>
          </w:p>
        </w:tc>
        <w:tc>
          <w:tcPr>
            <w:tcW w:w="1289" w:type="dxa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0.20</w:t>
            </w:r>
          </w:p>
        </w:tc>
      </w:tr>
      <w:tr w:rsidR="00145ACE" w:rsidRPr="00CB3483" w:rsidTr="006E0CB3">
        <w:trPr>
          <w:trHeight w:val="20"/>
        </w:trPr>
        <w:tc>
          <w:tcPr>
            <w:tcW w:w="1422" w:type="dxa"/>
            <w:vMerge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145ACE" w:rsidRPr="00CB3483" w:rsidRDefault="00CB3483" w:rsidP="00145AC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67" w:type="dxa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276" w:type="dxa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Osteopenia</w:t>
            </w:r>
          </w:p>
        </w:tc>
        <w:tc>
          <w:tcPr>
            <w:tcW w:w="1134" w:type="dxa"/>
            <w:gridSpan w:val="2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0.357</w:t>
            </w:r>
          </w:p>
        </w:tc>
        <w:tc>
          <w:tcPr>
            <w:tcW w:w="992" w:type="dxa"/>
            <w:vAlign w:val="bottom"/>
          </w:tcPr>
          <w:p w:rsidR="00145ACE" w:rsidRPr="00CB3483" w:rsidRDefault="00145ACE" w:rsidP="00145AC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1.15</w:t>
            </w:r>
          </w:p>
        </w:tc>
        <w:tc>
          <w:tcPr>
            <w:tcW w:w="1289" w:type="dxa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1.9</w:t>
            </w:r>
          </w:p>
        </w:tc>
      </w:tr>
      <w:tr w:rsidR="00145ACE" w:rsidRPr="00CB3483" w:rsidTr="006E0CB3">
        <w:trPr>
          <w:trHeight w:val="20"/>
        </w:trPr>
        <w:tc>
          <w:tcPr>
            <w:tcW w:w="1422" w:type="dxa"/>
            <w:vMerge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145ACE" w:rsidRPr="00CB3483" w:rsidRDefault="00CB3483" w:rsidP="00145AC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67" w:type="dxa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1276" w:type="dxa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Osteopenia</w:t>
            </w:r>
          </w:p>
        </w:tc>
        <w:tc>
          <w:tcPr>
            <w:tcW w:w="1134" w:type="dxa"/>
            <w:gridSpan w:val="2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0.408</w:t>
            </w:r>
          </w:p>
        </w:tc>
        <w:tc>
          <w:tcPr>
            <w:tcW w:w="992" w:type="dxa"/>
            <w:vAlign w:val="bottom"/>
          </w:tcPr>
          <w:p w:rsidR="00145ACE" w:rsidRPr="00CB3483" w:rsidRDefault="00145ACE" w:rsidP="00145AC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1.97</w:t>
            </w:r>
          </w:p>
        </w:tc>
        <w:tc>
          <w:tcPr>
            <w:tcW w:w="1289" w:type="dxa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1.9</w:t>
            </w:r>
          </w:p>
        </w:tc>
      </w:tr>
      <w:tr w:rsidR="00145ACE" w:rsidRPr="00CB3483" w:rsidTr="006E0CB3">
        <w:trPr>
          <w:trHeight w:val="20"/>
        </w:trPr>
        <w:tc>
          <w:tcPr>
            <w:tcW w:w="1422" w:type="dxa"/>
            <w:vMerge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145ACE" w:rsidRPr="00CB3483" w:rsidRDefault="00CB3483" w:rsidP="00145AC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67" w:type="dxa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1276" w:type="dxa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Osteopenia</w:t>
            </w:r>
          </w:p>
        </w:tc>
        <w:tc>
          <w:tcPr>
            <w:tcW w:w="1134" w:type="dxa"/>
            <w:gridSpan w:val="2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0.359</w:t>
            </w:r>
          </w:p>
        </w:tc>
        <w:tc>
          <w:tcPr>
            <w:tcW w:w="992" w:type="dxa"/>
            <w:vAlign w:val="bottom"/>
          </w:tcPr>
          <w:p w:rsidR="00145ACE" w:rsidRPr="00CB3483" w:rsidRDefault="00145ACE" w:rsidP="00145AC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1.48</w:t>
            </w:r>
          </w:p>
        </w:tc>
        <w:tc>
          <w:tcPr>
            <w:tcW w:w="1289" w:type="dxa"/>
            <w:vAlign w:val="bottom"/>
          </w:tcPr>
          <w:p w:rsidR="00145ACE" w:rsidRPr="00CB3483" w:rsidRDefault="00145ACE" w:rsidP="00145AC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1.17</w:t>
            </w:r>
          </w:p>
        </w:tc>
      </w:tr>
      <w:bookmarkEnd w:id="1"/>
      <w:tr w:rsidR="0026762E" w:rsidRPr="00CB3483" w:rsidTr="0026762E">
        <w:trPr>
          <w:trHeight w:val="20"/>
        </w:trPr>
        <w:tc>
          <w:tcPr>
            <w:tcW w:w="1422" w:type="dxa"/>
            <w:vMerge/>
            <w:tcBorders>
              <w:bottom w:val="single" w:sz="4" w:space="0" w:color="auto"/>
            </w:tcBorders>
          </w:tcPr>
          <w:p w:rsidR="0026762E" w:rsidRPr="00CB3483" w:rsidRDefault="0026762E" w:rsidP="00330BC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6762E" w:rsidRPr="00CB3483" w:rsidRDefault="0026762E" w:rsidP="00330BC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26762E" w:rsidRPr="00CB3483" w:rsidRDefault="0026762E" w:rsidP="00330BC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6762E" w:rsidRPr="00CB3483" w:rsidRDefault="0026762E" w:rsidP="00330BC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26762E" w:rsidRPr="00CB3483" w:rsidRDefault="0026762E" w:rsidP="00330BC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6762E" w:rsidRPr="00CB3483" w:rsidRDefault="0026762E" w:rsidP="00330BC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:rsidR="0026762E" w:rsidRPr="00CB3483" w:rsidRDefault="0026762E" w:rsidP="00330BC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3C0B08" w:rsidRPr="00CB3483" w:rsidRDefault="003C0B08" w:rsidP="00330BCA">
      <w:pPr>
        <w:spacing w:line="360" w:lineRule="auto"/>
        <w:jc w:val="left"/>
        <w:rPr>
          <w:rFonts w:ascii="Arial" w:hAnsi="Arial" w:cs="Arial"/>
          <w:sz w:val="16"/>
          <w:szCs w:val="16"/>
          <w:lang w:val="en-GB"/>
        </w:rPr>
      </w:pPr>
    </w:p>
    <w:p w:rsidR="00153E3C" w:rsidRPr="00CB3483" w:rsidRDefault="003C0B08" w:rsidP="00330BCA">
      <w:pPr>
        <w:widowControl/>
        <w:jc w:val="left"/>
        <w:rPr>
          <w:rFonts w:ascii="Arial" w:hAnsi="Arial" w:cs="Arial"/>
          <w:sz w:val="16"/>
          <w:szCs w:val="16"/>
          <w:lang w:val="en-GB"/>
        </w:rPr>
      </w:pPr>
      <w:r w:rsidRPr="00CB3483">
        <w:rPr>
          <w:rFonts w:ascii="Arial" w:hAnsi="Arial" w:cs="Arial"/>
          <w:sz w:val="16"/>
          <w:szCs w:val="16"/>
          <w:lang w:val="en-GB"/>
        </w:rPr>
        <w:br w:type="page"/>
      </w:r>
    </w:p>
    <w:p w:rsidR="00D8049F" w:rsidRPr="00CB3483" w:rsidRDefault="00762A5F" w:rsidP="00330BCA">
      <w:pPr>
        <w:pStyle w:val="a8"/>
        <w:spacing w:line="360" w:lineRule="auto"/>
        <w:jc w:val="left"/>
        <w:rPr>
          <w:rFonts w:ascii="Arial" w:eastAsia="Arial Unicode MS" w:hAnsi="Arial" w:cs="Arial"/>
          <w:b/>
          <w:sz w:val="16"/>
          <w:szCs w:val="16"/>
          <w:lang w:val="en-GB"/>
        </w:rPr>
      </w:pPr>
      <w:r w:rsidRPr="00CB3483">
        <w:rPr>
          <w:rFonts w:ascii="Arial" w:eastAsia="Arial Unicode MS" w:hAnsi="Arial" w:cs="Arial"/>
          <w:b/>
          <w:sz w:val="16"/>
          <w:szCs w:val="16"/>
          <w:lang w:val="en-GB"/>
        </w:rPr>
        <w:lastRenderedPageBreak/>
        <w:t>Supplementary</w:t>
      </w:r>
      <w:r w:rsidR="003A77EB" w:rsidRPr="00CB3483">
        <w:rPr>
          <w:rFonts w:ascii="Arial" w:eastAsia="Arial Unicode MS" w:hAnsi="Arial" w:cs="Arial"/>
          <w:b/>
          <w:sz w:val="16"/>
          <w:szCs w:val="16"/>
          <w:lang w:val="en-GB"/>
        </w:rPr>
        <w:t xml:space="preserve"> Table </w:t>
      </w:r>
      <w:r w:rsidR="00343723">
        <w:rPr>
          <w:rFonts w:ascii="Arial" w:eastAsia="Arial Unicode MS" w:hAnsi="Arial" w:cs="Arial"/>
          <w:b/>
          <w:sz w:val="16"/>
          <w:szCs w:val="16"/>
          <w:lang w:val="en-GB"/>
        </w:rPr>
        <w:t>7</w:t>
      </w:r>
      <w:bookmarkStart w:id="2" w:name="_GoBack"/>
      <w:bookmarkEnd w:id="2"/>
      <w:r w:rsidR="003C0B08" w:rsidRPr="00CB3483">
        <w:rPr>
          <w:rFonts w:ascii="Arial" w:eastAsia="Arial Unicode MS" w:hAnsi="Arial" w:cs="Arial"/>
          <w:b/>
          <w:sz w:val="16"/>
          <w:szCs w:val="16"/>
          <w:lang w:val="en-GB"/>
        </w:rPr>
        <w:t>D. Information about patients recruited for experiments</w:t>
      </w:r>
    </w:p>
    <w:tbl>
      <w:tblPr>
        <w:tblStyle w:val="PlainTable21"/>
        <w:tblW w:w="7530" w:type="dxa"/>
        <w:tblInd w:w="104" w:type="dxa"/>
        <w:tblBorders>
          <w:top w:val="none" w:sz="0" w:space="0" w:color="auto"/>
          <w:bottom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1564"/>
        <w:gridCol w:w="850"/>
        <w:gridCol w:w="567"/>
        <w:gridCol w:w="1418"/>
        <w:gridCol w:w="850"/>
        <w:gridCol w:w="992"/>
        <w:gridCol w:w="1289"/>
      </w:tblGrid>
      <w:tr w:rsidR="0026762E" w:rsidRPr="00CB3483" w:rsidTr="002676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:rsidR="0026762E" w:rsidRPr="00CB3483" w:rsidRDefault="0026762E" w:rsidP="00330BCA">
            <w:pPr>
              <w:spacing w:line="360" w:lineRule="auto"/>
              <w:jc w:val="left"/>
              <w:rPr>
                <w:rFonts w:ascii="Arial" w:eastAsia="Arial Unicode MS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B3483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Aged</w:t>
            </w:r>
          </w:p>
          <w:p w:rsidR="0026762E" w:rsidRPr="00CB3483" w:rsidRDefault="00835861" w:rsidP="00330BCA">
            <w:pPr>
              <w:spacing w:line="360" w:lineRule="auto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O</w:t>
            </w:r>
            <w:r w:rsidR="0026762E" w:rsidRPr="00CB3483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teoporosi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6762E" w:rsidRPr="00CB3483" w:rsidRDefault="0026762E" w:rsidP="00330BCA">
            <w:pPr>
              <w:spacing w:line="360" w:lineRule="auto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CB3483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26762E" w:rsidRPr="00CB3483" w:rsidRDefault="0026762E" w:rsidP="00330BCA">
            <w:pPr>
              <w:spacing w:line="360" w:lineRule="auto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CB3483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6762E" w:rsidRPr="00CB3483" w:rsidRDefault="0026762E" w:rsidP="00330BCA">
            <w:pPr>
              <w:spacing w:line="360" w:lineRule="auto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CB3483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Diagnosi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6762E" w:rsidRPr="00CB3483" w:rsidRDefault="0026762E" w:rsidP="00330BCA">
            <w:pPr>
              <w:spacing w:line="360" w:lineRule="auto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CB3483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BMD</w:t>
            </w:r>
          </w:p>
          <w:p w:rsidR="0026762E" w:rsidRPr="00CB3483" w:rsidRDefault="0026762E" w:rsidP="00330BCA">
            <w:pPr>
              <w:spacing w:line="360" w:lineRule="auto"/>
              <w:jc w:val="left"/>
              <w:rPr>
                <w:rFonts w:ascii="Arial" w:eastAsia="Arial Unicode MS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B3483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(g/cm</w:t>
            </w:r>
            <w:r w:rsidRPr="00CB3483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2</w:t>
            </w:r>
            <w:r w:rsidRPr="00CB3483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6762E" w:rsidRPr="00CB3483" w:rsidRDefault="0026762E" w:rsidP="00330BCA">
            <w:pPr>
              <w:spacing w:line="360" w:lineRule="auto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CB3483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T value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:rsidR="0026762E" w:rsidRPr="00CB3483" w:rsidRDefault="0026762E" w:rsidP="00330BCA">
            <w:pPr>
              <w:spacing w:line="360" w:lineRule="auto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CB3483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llection date</w:t>
            </w:r>
          </w:p>
        </w:tc>
      </w:tr>
      <w:tr w:rsidR="00F23B05" w:rsidRPr="00CB3483" w:rsidTr="008D7C98">
        <w:trPr>
          <w:trHeight w:val="20"/>
        </w:trPr>
        <w:tc>
          <w:tcPr>
            <w:tcW w:w="1564" w:type="dxa"/>
            <w:vMerge w:val="restart"/>
            <w:tcBorders>
              <w:top w:val="single" w:sz="4" w:space="0" w:color="auto"/>
            </w:tcBorders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F23B05" w:rsidRPr="00CB3483" w:rsidRDefault="00CB3483" w:rsidP="00F23B05">
            <w:pPr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F23B05" w:rsidRPr="00CB3483" w:rsidRDefault="00F23B05" w:rsidP="00F23B05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Osteoporosi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F23B05" w:rsidRPr="00CB3483" w:rsidRDefault="00F23B05" w:rsidP="00F23B05">
            <w:pPr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F23B05" w:rsidRPr="00CB3483" w:rsidRDefault="00F23B05" w:rsidP="00F23B05">
            <w:pPr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4.55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vAlign w:val="bottom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0.28</w:t>
            </w:r>
          </w:p>
        </w:tc>
      </w:tr>
      <w:tr w:rsidR="00F23B05" w:rsidRPr="00CB3483" w:rsidTr="008D7C98">
        <w:trPr>
          <w:trHeight w:val="20"/>
        </w:trPr>
        <w:tc>
          <w:tcPr>
            <w:tcW w:w="1564" w:type="dxa"/>
            <w:vMerge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F23B05" w:rsidRPr="00CB3483" w:rsidRDefault="00CB3483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67" w:type="dxa"/>
            <w:vAlign w:val="bottom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1418" w:type="dxa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Osteoporosis</w:t>
            </w:r>
          </w:p>
        </w:tc>
        <w:tc>
          <w:tcPr>
            <w:tcW w:w="850" w:type="dxa"/>
            <w:vAlign w:val="bottom"/>
          </w:tcPr>
          <w:p w:rsidR="00F23B05" w:rsidRPr="00CB3483" w:rsidRDefault="00F23B05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992" w:type="dxa"/>
            <w:vAlign w:val="bottom"/>
          </w:tcPr>
          <w:p w:rsidR="00F23B05" w:rsidRPr="00CB3483" w:rsidRDefault="00F23B05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3.2</w:t>
            </w:r>
          </w:p>
        </w:tc>
        <w:tc>
          <w:tcPr>
            <w:tcW w:w="1289" w:type="dxa"/>
            <w:vAlign w:val="bottom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0.28</w:t>
            </w:r>
          </w:p>
        </w:tc>
      </w:tr>
      <w:tr w:rsidR="00F23B05" w:rsidRPr="00CB3483" w:rsidTr="008D7C98">
        <w:trPr>
          <w:trHeight w:val="20"/>
        </w:trPr>
        <w:tc>
          <w:tcPr>
            <w:tcW w:w="1564" w:type="dxa"/>
            <w:vMerge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F23B05" w:rsidRPr="00CB3483" w:rsidRDefault="00CB3483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67" w:type="dxa"/>
            <w:vAlign w:val="bottom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1418" w:type="dxa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Osteoporosis</w:t>
            </w:r>
          </w:p>
        </w:tc>
        <w:tc>
          <w:tcPr>
            <w:tcW w:w="850" w:type="dxa"/>
            <w:vAlign w:val="bottom"/>
          </w:tcPr>
          <w:p w:rsidR="00F23B05" w:rsidRPr="00CB3483" w:rsidRDefault="00F23B05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992" w:type="dxa"/>
            <w:vAlign w:val="bottom"/>
          </w:tcPr>
          <w:p w:rsidR="00F23B05" w:rsidRPr="00CB3483" w:rsidRDefault="00F23B05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2.89</w:t>
            </w:r>
          </w:p>
        </w:tc>
        <w:tc>
          <w:tcPr>
            <w:tcW w:w="1289" w:type="dxa"/>
            <w:vAlign w:val="bottom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1.12</w:t>
            </w:r>
          </w:p>
        </w:tc>
      </w:tr>
      <w:tr w:rsidR="00F23B05" w:rsidRPr="00CB3483" w:rsidTr="008D7C98">
        <w:trPr>
          <w:trHeight w:val="20"/>
        </w:trPr>
        <w:tc>
          <w:tcPr>
            <w:tcW w:w="1564" w:type="dxa"/>
            <w:vMerge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F23B05" w:rsidRPr="00CB3483" w:rsidRDefault="00CB3483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67" w:type="dxa"/>
            <w:vAlign w:val="bottom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1418" w:type="dxa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Osteoporosis</w:t>
            </w:r>
          </w:p>
        </w:tc>
        <w:tc>
          <w:tcPr>
            <w:tcW w:w="850" w:type="dxa"/>
            <w:vAlign w:val="bottom"/>
          </w:tcPr>
          <w:p w:rsidR="00F23B05" w:rsidRPr="00CB3483" w:rsidRDefault="00F23B05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992" w:type="dxa"/>
            <w:vAlign w:val="bottom"/>
          </w:tcPr>
          <w:p w:rsidR="00F23B05" w:rsidRPr="00CB3483" w:rsidRDefault="00F23B05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3.52</w:t>
            </w:r>
          </w:p>
        </w:tc>
        <w:tc>
          <w:tcPr>
            <w:tcW w:w="1289" w:type="dxa"/>
            <w:vAlign w:val="bottom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0.28</w:t>
            </w:r>
          </w:p>
        </w:tc>
      </w:tr>
      <w:tr w:rsidR="00F23B05" w:rsidRPr="00CB3483" w:rsidTr="008D7C98">
        <w:trPr>
          <w:trHeight w:val="20"/>
        </w:trPr>
        <w:tc>
          <w:tcPr>
            <w:tcW w:w="1564" w:type="dxa"/>
            <w:vMerge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F23B05" w:rsidRPr="00CB3483" w:rsidRDefault="00CB3483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67" w:type="dxa"/>
            <w:vAlign w:val="bottom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418" w:type="dxa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Osteoporosis</w:t>
            </w:r>
          </w:p>
        </w:tc>
        <w:tc>
          <w:tcPr>
            <w:tcW w:w="850" w:type="dxa"/>
            <w:vAlign w:val="bottom"/>
          </w:tcPr>
          <w:p w:rsidR="00F23B05" w:rsidRPr="00CB3483" w:rsidRDefault="00F23B05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992" w:type="dxa"/>
            <w:vAlign w:val="bottom"/>
          </w:tcPr>
          <w:p w:rsidR="00F23B05" w:rsidRPr="00CB3483" w:rsidRDefault="00F23B05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3.5</w:t>
            </w:r>
          </w:p>
        </w:tc>
        <w:tc>
          <w:tcPr>
            <w:tcW w:w="1289" w:type="dxa"/>
            <w:vAlign w:val="bottom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0.28</w:t>
            </w:r>
          </w:p>
        </w:tc>
      </w:tr>
      <w:tr w:rsidR="00F23B05" w:rsidRPr="00CB3483" w:rsidTr="008D7C98">
        <w:trPr>
          <w:trHeight w:val="20"/>
        </w:trPr>
        <w:tc>
          <w:tcPr>
            <w:tcW w:w="1564" w:type="dxa"/>
            <w:vMerge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F23B05" w:rsidRPr="00CB3483" w:rsidRDefault="00CB3483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67" w:type="dxa"/>
            <w:vAlign w:val="bottom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418" w:type="dxa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Osteoporosis</w:t>
            </w:r>
          </w:p>
        </w:tc>
        <w:tc>
          <w:tcPr>
            <w:tcW w:w="850" w:type="dxa"/>
            <w:vAlign w:val="bottom"/>
          </w:tcPr>
          <w:p w:rsidR="00F23B05" w:rsidRPr="00CB3483" w:rsidRDefault="00F23B05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992" w:type="dxa"/>
            <w:vAlign w:val="bottom"/>
          </w:tcPr>
          <w:p w:rsidR="00F23B05" w:rsidRPr="00CB3483" w:rsidRDefault="00F23B05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3.17</w:t>
            </w:r>
          </w:p>
        </w:tc>
        <w:tc>
          <w:tcPr>
            <w:tcW w:w="1289" w:type="dxa"/>
            <w:vAlign w:val="bottom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2.11</w:t>
            </w:r>
          </w:p>
        </w:tc>
      </w:tr>
      <w:tr w:rsidR="00F23B05" w:rsidRPr="00CB3483" w:rsidTr="008D7C98">
        <w:trPr>
          <w:trHeight w:val="20"/>
        </w:trPr>
        <w:tc>
          <w:tcPr>
            <w:tcW w:w="1564" w:type="dxa"/>
            <w:vMerge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F23B05" w:rsidRPr="00CB3483" w:rsidRDefault="00CB3483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67" w:type="dxa"/>
            <w:vAlign w:val="bottom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418" w:type="dxa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Osteoporosis</w:t>
            </w:r>
          </w:p>
        </w:tc>
        <w:tc>
          <w:tcPr>
            <w:tcW w:w="850" w:type="dxa"/>
            <w:vAlign w:val="bottom"/>
          </w:tcPr>
          <w:p w:rsidR="00F23B05" w:rsidRPr="00CB3483" w:rsidRDefault="00F23B05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92" w:type="dxa"/>
            <w:vAlign w:val="bottom"/>
          </w:tcPr>
          <w:p w:rsidR="00F23B05" w:rsidRPr="00CB3483" w:rsidRDefault="00F23B05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3.95</w:t>
            </w:r>
          </w:p>
        </w:tc>
        <w:tc>
          <w:tcPr>
            <w:tcW w:w="1289" w:type="dxa"/>
            <w:vAlign w:val="bottom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1.13</w:t>
            </w:r>
          </w:p>
        </w:tc>
      </w:tr>
      <w:tr w:rsidR="00F23B05" w:rsidRPr="00CB3483" w:rsidTr="008D7C98">
        <w:trPr>
          <w:trHeight w:val="20"/>
        </w:trPr>
        <w:tc>
          <w:tcPr>
            <w:tcW w:w="1564" w:type="dxa"/>
            <w:vMerge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F23B05" w:rsidRPr="00CB3483" w:rsidRDefault="00CB3483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67" w:type="dxa"/>
            <w:vAlign w:val="bottom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1418" w:type="dxa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Osteoporosis</w:t>
            </w:r>
          </w:p>
        </w:tc>
        <w:tc>
          <w:tcPr>
            <w:tcW w:w="850" w:type="dxa"/>
            <w:vAlign w:val="bottom"/>
          </w:tcPr>
          <w:p w:rsidR="00F23B05" w:rsidRPr="00CB3483" w:rsidRDefault="00F23B05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992" w:type="dxa"/>
            <w:vAlign w:val="bottom"/>
          </w:tcPr>
          <w:p w:rsidR="00F23B05" w:rsidRPr="00CB3483" w:rsidRDefault="00F23B05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2.66</w:t>
            </w:r>
          </w:p>
        </w:tc>
        <w:tc>
          <w:tcPr>
            <w:tcW w:w="1289" w:type="dxa"/>
            <w:vAlign w:val="bottom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0.22</w:t>
            </w:r>
          </w:p>
        </w:tc>
      </w:tr>
      <w:tr w:rsidR="00F23B05" w:rsidRPr="00CB3483" w:rsidTr="008D7C98">
        <w:trPr>
          <w:trHeight w:val="20"/>
        </w:trPr>
        <w:tc>
          <w:tcPr>
            <w:tcW w:w="1564" w:type="dxa"/>
            <w:vMerge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F23B05" w:rsidRPr="00CB3483" w:rsidRDefault="00CB3483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67" w:type="dxa"/>
            <w:vAlign w:val="bottom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1418" w:type="dxa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Osteoporosis</w:t>
            </w:r>
          </w:p>
        </w:tc>
        <w:tc>
          <w:tcPr>
            <w:tcW w:w="850" w:type="dxa"/>
            <w:vAlign w:val="bottom"/>
          </w:tcPr>
          <w:p w:rsidR="00F23B05" w:rsidRPr="00CB3483" w:rsidRDefault="00F23B05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992" w:type="dxa"/>
            <w:vAlign w:val="bottom"/>
          </w:tcPr>
          <w:p w:rsidR="00F23B05" w:rsidRPr="00CB3483" w:rsidRDefault="00F23B05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2.57</w:t>
            </w:r>
          </w:p>
        </w:tc>
        <w:tc>
          <w:tcPr>
            <w:tcW w:w="1289" w:type="dxa"/>
            <w:vAlign w:val="bottom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0.21</w:t>
            </w:r>
          </w:p>
        </w:tc>
      </w:tr>
      <w:tr w:rsidR="00F23B05" w:rsidRPr="00CB3483" w:rsidTr="008D7C98">
        <w:trPr>
          <w:trHeight w:val="20"/>
        </w:trPr>
        <w:tc>
          <w:tcPr>
            <w:tcW w:w="1564" w:type="dxa"/>
            <w:vMerge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F23B05" w:rsidRPr="00CB3483" w:rsidRDefault="00CB3483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67" w:type="dxa"/>
            <w:vAlign w:val="bottom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1418" w:type="dxa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Osteoporosis</w:t>
            </w:r>
          </w:p>
        </w:tc>
        <w:tc>
          <w:tcPr>
            <w:tcW w:w="850" w:type="dxa"/>
            <w:vAlign w:val="bottom"/>
          </w:tcPr>
          <w:p w:rsidR="00F23B05" w:rsidRPr="00CB3483" w:rsidRDefault="00F23B05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992" w:type="dxa"/>
            <w:vAlign w:val="bottom"/>
          </w:tcPr>
          <w:p w:rsidR="00F23B05" w:rsidRPr="00CB3483" w:rsidRDefault="00F23B05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3.79</w:t>
            </w:r>
          </w:p>
        </w:tc>
        <w:tc>
          <w:tcPr>
            <w:tcW w:w="1289" w:type="dxa"/>
            <w:vAlign w:val="bottom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1.20</w:t>
            </w:r>
          </w:p>
        </w:tc>
      </w:tr>
      <w:tr w:rsidR="00F23B05" w:rsidRPr="00CB3483" w:rsidTr="008D7C98">
        <w:trPr>
          <w:trHeight w:val="20"/>
        </w:trPr>
        <w:tc>
          <w:tcPr>
            <w:tcW w:w="1564" w:type="dxa"/>
            <w:vMerge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F23B05" w:rsidRPr="00CB3483" w:rsidRDefault="00CB3483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67" w:type="dxa"/>
            <w:vAlign w:val="bottom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418" w:type="dxa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Osteoporosis</w:t>
            </w:r>
          </w:p>
        </w:tc>
        <w:tc>
          <w:tcPr>
            <w:tcW w:w="850" w:type="dxa"/>
            <w:vAlign w:val="bottom"/>
          </w:tcPr>
          <w:p w:rsidR="00F23B05" w:rsidRPr="00CB3483" w:rsidRDefault="00F23B05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992" w:type="dxa"/>
            <w:vAlign w:val="bottom"/>
          </w:tcPr>
          <w:p w:rsidR="00F23B05" w:rsidRPr="00CB3483" w:rsidRDefault="00F23B05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3.09</w:t>
            </w:r>
          </w:p>
        </w:tc>
        <w:tc>
          <w:tcPr>
            <w:tcW w:w="1289" w:type="dxa"/>
            <w:vAlign w:val="bottom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2.1</w:t>
            </w:r>
          </w:p>
        </w:tc>
      </w:tr>
      <w:tr w:rsidR="00F23B05" w:rsidRPr="00CB3483" w:rsidTr="008D7C98">
        <w:trPr>
          <w:trHeight w:val="20"/>
        </w:trPr>
        <w:tc>
          <w:tcPr>
            <w:tcW w:w="1564" w:type="dxa"/>
            <w:vMerge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F23B05" w:rsidRPr="00CB3483" w:rsidRDefault="00CB3483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67" w:type="dxa"/>
            <w:vAlign w:val="bottom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418" w:type="dxa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Osteoporosis</w:t>
            </w:r>
          </w:p>
        </w:tc>
        <w:tc>
          <w:tcPr>
            <w:tcW w:w="850" w:type="dxa"/>
            <w:vAlign w:val="bottom"/>
          </w:tcPr>
          <w:p w:rsidR="00F23B05" w:rsidRPr="00CB3483" w:rsidRDefault="00F23B05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992" w:type="dxa"/>
            <w:vAlign w:val="bottom"/>
          </w:tcPr>
          <w:p w:rsidR="00F23B05" w:rsidRPr="00CB3483" w:rsidRDefault="00F23B05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3.4</w:t>
            </w:r>
          </w:p>
        </w:tc>
        <w:tc>
          <w:tcPr>
            <w:tcW w:w="1289" w:type="dxa"/>
            <w:vAlign w:val="bottom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0.22</w:t>
            </w:r>
          </w:p>
        </w:tc>
      </w:tr>
      <w:tr w:rsidR="00F23B05" w:rsidRPr="00CB3483" w:rsidTr="008D7C98">
        <w:trPr>
          <w:trHeight w:val="20"/>
        </w:trPr>
        <w:tc>
          <w:tcPr>
            <w:tcW w:w="1564" w:type="dxa"/>
            <w:vMerge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F23B05" w:rsidRPr="00CB3483" w:rsidRDefault="00CB3483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67" w:type="dxa"/>
            <w:vAlign w:val="bottom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418" w:type="dxa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Osteoporosis</w:t>
            </w:r>
          </w:p>
        </w:tc>
        <w:tc>
          <w:tcPr>
            <w:tcW w:w="850" w:type="dxa"/>
            <w:vAlign w:val="bottom"/>
          </w:tcPr>
          <w:p w:rsidR="00F23B05" w:rsidRPr="00CB3483" w:rsidRDefault="00F23B05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92" w:type="dxa"/>
            <w:vAlign w:val="bottom"/>
          </w:tcPr>
          <w:p w:rsidR="00F23B05" w:rsidRPr="00CB3483" w:rsidRDefault="00F23B05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3.95</w:t>
            </w:r>
          </w:p>
        </w:tc>
        <w:tc>
          <w:tcPr>
            <w:tcW w:w="1289" w:type="dxa"/>
            <w:vAlign w:val="bottom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0.28</w:t>
            </w:r>
          </w:p>
        </w:tc>
      </w:tr>
      <w:tr w:rsidR="00F23B05" w:rsidRPr="00CB3483" w:rsidTr="008D7C98">
        <w:trPr>
          <w:trHeight w:val="20"/>
        </w:trPr>
        <w:tc>
          <w:tcPr>
            <w:tcW w:w="1564" w:type="dxa"/>
            <w:vMerge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F23B05" w:rsidRPr="00CB3483" w:rsidRDefault="00CB3483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67" w:type="dxa"/>
            <w:vAlign w:val="bottom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1418" w:type="dxa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Osteoporosis</w:t>
            </w:r>
          </w:p>
        </w:tc>
        <w:tc>
          <w:tcPr>
            <w:tcW w:w="850" w:type="dxa"/>
            <w:vAlign w:val="bottom"/>
          </w:tcPr>
          <w:p w:rsidR="00F23B05" w:rsidRPr="00CB3483" w:rsidRDefault="00F23B05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992" w:type="dxa"/>
            <w:vAlign w:val="bottom"/>
          </w:tcPr>
          <w:p w:rsidR="00F23B05" w:rsidRPr="00CB3483" w:rsidRDefault="00F23B05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3.81</w:t>
            </w:r>
          </w:p>
        </w:tc>
        <w:tc>
          <w:tcPr>
            <w:tcW w:w="1289" w:type="dxa"/>
            <w:vAlign w:val="bottom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1.13</w:t>
            </w:r>
          </w:p>
        </w:tc>
      </w:tr>
      <w:tr w:rsidR="00F23B05" w:rsidRPr="00CB3483" w:rsidTr="008D7C98">
        <w:trPr>
          <w:trHeight w:val="20"/>
        </w:trPr>
        <w:tc>
          <w:tcPr>
            <w:tcW w:w="1564" w:type="dxa"/>
            <w:vMerge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F23B05" w:rsidRPr="00CB3483" w:rsidRDefault="00CB3483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67" w:type="dxa"/>
            <w:vAlign w:val="bottom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418" w:type="dxa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Osteoporosis</w:t>
            </w:r>
          </w:p>
        </w:tc>
        <w:tc>
          <w:tcPr>
            <w:tcW w:w="850" w:type="dxa"/>
            <w:vAlign w:val="bottom"/>
          </w:tcPr>
          <w:p w:rsidR="00F23B05" w:rsidRPr="00CB3483" w:rsidRDefault="00F23B05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992" w:type="dxa"/>
            <w:vAlign w:val="bottom"/>
          </w:tcPr>
          <w:p w:rsidR="00F23B05" w:rsidRPr="00CB3483" w:rsidRDefault="00F23B05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3.35</w:t>
            </w:r>
          </w:p>
        </w:tc>
        <w:tc>
          <w:tcPr>
            <w:tcW w:w="1289" w:type="dxa"/>
            <w:vAlign w:val="bottom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0.22</w:t>
            </w:r>
          </w:p>
        </w:tc>
      </w:tr>
      <w:tr w:rsidR="00F23B05" w:rsidRPr="00CB3483" w:rsidTr="008D7C98">
        <w:trPr>
          <w:trHeight w:val="20"/>
        </w:trPr>
        <w:tc>
          <w:tcPr>
            <w:tcW w:w="1564" w:type="dxa"/>
            <w:vMerge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F23B05" w:rsidRPr="00CB3483" w:rsidRDefault="00CB3483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67" w:type="dxa"/>
            <w:vAlign w:val="bottom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1418" w:type="dxa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Osteoporosis</w:t>
            </w:r>
          </w:p>
        </w:tc>
        <w:tc>
          <w:tcPr>
            <w:tcW w:w="850" w:type="dxa"/>
            <w:vAlign w:val="bottom"/>
          </w:tcPr>
          <w:p w:rsidR="00F23B05" w:rsidRPr="00CB3483" w:rsidRDefault="00F23B05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992" w:type="dxa"/>
            <w:vAlign w:val="bottom"/>
          </w:tcPr>
          <w:p w:rsidR="00F23B05" w:rsidRPr="00CB3483" w:rsidRDefault="00F23B05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3.28</w:t>
            </w:r>
          </w:p>
        </w:tc>
        <w:tc>
          <w:tcPr>
            <w:tcW w:w="1289" w:type="dxa"/>
            <w:vAlign w:val="bottom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0.21</w:t>
            </w:r>
          </w:p>
        </w:tc>
      </w:tr>
      <w:tr w:rsidR="00F23B05" w:rsidRPr="00CB3483" w:rsidTr="008D7C98">
        <w:trPr>
          <w:trHeight w:val="20"/>
        </w:trPr>
        <w:tc>
          <w:tcPr>
            <w:tcW w:w="1564" w:type="dxa"/>
            <w:vMerge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F23B05" w:rsidRPr="00CB3483" w:rsidRDefault="00CB3483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67" w:type="dxa"/>
            <w:vAlign w:val="bottom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418" w:type="dxa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Osteoporosis</w:t>
            </w:r>
          </w:p>
        </w:tc>
        <w:tc>
          <w:tcPr>
            <w:tcW w:w="850" w:type="dxa"/>
            <w:vAlign w:val="bottom"/>
          </w:tcPr>
          <w:p w:rsidR="00F23B05" w:rsidRPr="00CB3483" w:rsidRDefault="00F23B05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992" w:type="dxa"/>
            <w:vAlign w:val="bottom"/>
          </w:tcPr>
          <w:p w:rsidR="00F23B05" w:rsidRPr="00CB3483" w:rsidRDefault="00F23B05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3.17</w:t>
            </w:r>
          </w:p>
        </w:tc>
        <w:tc>
          <w:tcPr>
            <w:tcW w:w="1289" w:type="dxa"/>
            <w:vAlign w:val="bottom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1.20</w:t>
            </w:r>
          </w:p>
        </w:tc>
      </w:tr>
      <w:tr w:rsidR="00F23B05" w:rsidRPr="00CB3483" w:rsidTr="008D7C98">
        <w:trPr>
          <w:trHeight w:val="20"/>
        </w:trPr>
        <w:tc>
          <w:tcPr>
            <w:tcW w:w="1564" w:type="dxa"/>
            <w:vMerge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F23B05" w:rsidRPr="00CB3483" w:rsidRDefault="00CB3483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67" w:type="dxa"/>
            <w:vAlign w:val="bottom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418" w:type="dxa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Osteoporosis</w:t>
            </w:r>
          </w:p>
        </w:tc>
        <w:tc>
          <w:tcPr>
            <w:tcW w:w="850" w:type="dxa"/>
            <w:vAlign w:val="bottom"/>
          </w:tcPr>
          <w:p w:rsidR="00F23B05" w:rsidRPr="00CB3483" w:rsidRDefault="00F23B05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92" w:type="dxa"/>
            <w:vAlign w:val="bottom"/>
          </w:tcPr>
          <w:p w:rsidR="00F23B05" w:rsidRPr="00CB3483" w:rsidRDefault="00F23B05" w:rsidP="00F23B0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483">
              <w:rPr>
                <w:rFonts w:ascii="Arial" w:hAnsi="Arial" w:cs="Arial"/>
                <w:color w:val="000000"/>
                <w:sz w:val="16"/>
                <w:szCs w:val="16"/>
              </w:rPr>
              <w:t>-3.61</w:t>
            </w:r>
          </w:p>
        </w:tc>
        <w:tc>
          <w:tcPr>
            <w:tcW w:w="1289" w:type="dxa"/>
            <w:vAlign w:val="bottom"/>
          </w:tcPr>
          <w:p w:rsidR="00F23B05" w:rsidRPr="00CB3483" w:rsidRDefault="00F23B05" w:rsidP="00F23B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B3483">
              <w:rPr>
                <w:rFonts w:ascii="Arial" w:hAnsi="Arial" w:cs="Arial"/>
                <w:sz w:val="16"/>
                <w:szCs w:val="16"/>
              </w:rPr>
              <w:t>2017.11.13</w:t>
            </w:r>
          </w:p>
        </w:tc>
      </w:tr>
      <w:tr w:rsidR="0026762E" w:rsidRPr="00CB3483" w:rsidTr="0026762E">
        <w:trPr>
          <w:trHeight w:val="20"/>
        </w:trPr>
        <w:tc>
          <w:tcPr>
            <w:tcW w:w="1564" w:type="dxa"/>
            <w:vMerge/>
            <w:tcBorders>
              <w:bottom w:val="single" w:sz="4" w:space="0" w:color="auto"/>
            </w:tcBorders>
          </w:tcPr>
          <w:p w:rsidR="0026762E" w:rsidRPr="00CB3483" w:rsidRDefault="0026762E" w:rsidP="00330BC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6762E" w:rsidRPr="00CB3483" w:rsidRDefault="0026762E" w:rsidP="00330BC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26762E" w:rsidRPr="00CB3483" w:rsidRDefault="0026762E" w:rsidP="00330BC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6762E" w:rsidRPr="00CB3483" w:rsidRDefault="0026762E" w:rsidP="00330BC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6762E" w:rsidRPr="00CB3483" w:rsidRDefault="0026762E" w:rsidP="00330BC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6762E" w:rsidRPr="00CB3483" w:rsidRDefault="0026762E" w:rsidP="00330BC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:rsidR="0026762E" w:rsidRPr="00CB3483" w:rsidRDefault="0026762E" w:rsidP="00330BC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4A197F" w:rsidRPr="00CB3483" w:rsidRDefault="004A197F" w:rsidP="00330BCA">
      <w:pPr>
        <w:spacing w:line="360" w:lineRule="auto"/>
        <w:jc w:val="left"/>
        <w:rPr>
          <w:rFonts w:ascii="Arial" w:hAnsi="Arial" w:cs="Arial"/>
          <w:sz w:val="16"/>
          <w:szCs w:val="16"/>
          <w:lang w:val="en-GB"/>
        </w:rPr>
      </w:pPr>
    </w:p>
    <w:sectPr w:rsidR="004A197F" w:rsidRPr="00CB34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C7C42" w:rsidRDefault="007C7C42" w:rsidP="00F20D87">
      <w:r>
        <w:separator/>
      </w:r>
    </w:p>
  </w:endnote>
  <w:endnote w:type="continuationSeparator" w:id="0">
    <w:p w:rsidR="007C7C42" w:rsidRDefault="007C7C42" w:rsidP="00F20D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C7C42" w:rsidRDefault="007C7C42" w:rsidP="00F20D87">
      <w:r>
        <w:separator/>
      </w:r>
    </w:p>
  </w:footnote>
  <w:footnote w:type="continuationSeparator" w:id="0">
    <w:p w:rsidR="007C7C42" w:rsidRDefault="007C7C42" w:rsidP="00F20D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368E5"/>
    <w:rsid w:val="0003697B"/>
    <w:rsid w:val="00042FEF"/>
    <w:rsid w:val="0004416C"/>
    <w:rsid w:val="00050FC9"/>
    <w:rsid w:val="00063D5E"/>
    <w:rsid w:val="000819AC"/>
    <w:rsid w:val="00083229"/>
    <w:rsid w:val="00090281"/>
    <w:rsid w:val="000979B7"/>
    <w:rsid w:val="000A0007"/>
    <w:rsid w:val="000A1DA2"/>
    <w:rsid w:val="000A3438"/>
    <w:rsid w:val="000A6B68"/>
    <w:rsid w:val="000B1FB6"/>
    <w:rsid w:val="000C12CE"/>
    <w:rsid w:val="000C6F37"/>
    <w:rsid w:val="000D100F"/>
    <w:rsid w:val="000E3C9F"/>
    <w:rsid w:val="000F043F"/>
    <w:rsid w:val="001109F7"/>
    <w:rsid w:val="00113248"/>
    <w:rsid w:val="00115713"/>
    <w:rsid w:val="00126262"/>
    <w:rsid w:val="00134F93"/>
    <w:rsid w:val="00140393"/>
    <w:rsid w:val="00145ACE"/>
    <w:rsid w:val="00153E3C"/>
    <w:rsid w:val="0015556E"/>
    <w:rsid w:val="0016101D"/>
    <w:rsid w:val="001634B7"/>
    <w:rsid w:val="00172FDB"/>
    <w:rsid w:val="00174F42"/>
    <w:rsid w:val="001A487A"/>
    <w:rsid w:val="001D01B7"/>
    <w:rsid w:val="001E0849"/>
    <w:rsid w:val="001E16BC"/>
    <w:rsid w:val="001E4C85"/>
    <w:rsid w:val="001E770F"/>
    <w:rsid w:val="00213AEC"/>
    <w:rsid w:val="00230523"/>
    <w:rsid w:val="00241151"/>
    <w:rsid w:val="00243A97"/>
    <w:rsid w:val="002460B9"/>
    <w:rsid w:val="0026223D"/>
    <w:rsid w:val="0026762E"/>
    <w:rsid w:val="00290F7C"/>
    <w:rsid w:val="002C13CE"/>
    <w:rsid w:val="002E07B3"/>
    <w:rsid w:val="002E2CED"/>
    <w:rsid w:val="003131A4"/>
    <w:rsid w:val="00326F81"/>
    <w:rsid w:val="00330BCA"/>
    <w:rsid w:val="00331DCB"/>
    <w:rsid w:val="00340F71"/>
    <w:rsid w:val="00343723"/>
    <w:rsid w:val="00351145"/>
    <w:rsid w:val="00351243"/>
    <w:rsid w:val="00365B87"/>
    <w:rsid w:val="0037119C"/>
    <w:rsid w:val="0037489C"/>
    <w:rsid w:val="00380ACD"/>
    <w:rsid w:val="00382C07"/>
    <w:rsid w:val="003924CD"/>
    <w:rsid w:val="003A77EB"/>
    <w:rsid w:val="003C0B08"/>
    <w:rsid w:val="003C32B7"/>
    <w:rsid w:val="003C4912"/>
    <w:rsid w:val="003C5841"/>
    <w:rsid w:val="003D329F"/>
    <w:rsid w:val="003D520E"/>
    <w:rsid w:val="003F1597"/>
    <w:rsid w:val="003F321C"/>
    <w:rsid w:val="00410B02"/>
    <w:rsid w:val="004222BD"/>
    <w:rsid w:val="00432BC6"/>
    <w:rsid w:val="00437C9F"/>
    <w:rsid w:val="00442990"/>
    <w:rsid w:val="00456D8E"/>
    <w:rsid w:val="004605B3"/>
    <w:rsid w:val="00470D90"/>
    <w:rsid w:val="00473121"/>
    <w:rsid w:val="0047658A"/>
    <w:rsid w:val="0047701A"/>
    <w:rsid w:val="004904EA"/>
    <w:rsid w:val="00492882"/>
    <w:rsid w:val="00493957"/>
    <w:rsid w:val="00495BD3"/>
    <w:rsid w:val="004A197F"/>
    <w:rsid w:val="004D3802"/>
    <w:rsid w:val="004D5BC3"/>
    <w:rsid w:val="004D7C5F"/>
    <w:rsid w:val="004F650C"/>
    <w:rsid w:val="004F726A"/>
    <w:rsid w:val="00502877"/>
    <w:rsid w:val="005227C0"/>
    <w:rsid w:val="00540DC7"/>
    <w:rsid w:val="005426F1"/>
    <w:rsid w:val="00573865"/>
    <w:rsid w:val="005822B4"/>
    <w:rsid w:val="0059127D"/>
    <w:rsid w:val="0059240E"/>
    <w:rsid w:val="0059763B"/>
    <w:rsid w:val="005A43BA"/>
    <w:rsid w:val="005A5A10"/>
    <w:rsid w:val="005B6962"/>
    <w:rsid w:val="005C1BDC"/>
    <w:rsid w:val="005D03FE"/>
    <w:rsid w:val="006072AB"/>
    <w:rsid w:val="0061027E"/>
    <w:rsid w:val="006201A1"/>
    <w:rsid w:val="00671BB0"/>
    <w:rsid w:val="006731CF"/>
    <w:rsid w:val="006767C9"/>
    <w:rsid w:val="0069714F"/>
    <w:rsid w:val="006A617A"/>
    <w:rsid w:val="006B2A2F"/>
    <w:rsid w:val="006B4384"/>
    <w:rsid w:val="006B7EFF"/>
    <w:rsid w:val="006D0B5C"/>
    <w:rsid w:val="00704F96"/>
    <w:rsid w:val="00707754"/>
    <w:rsid w:val="00722951"/>
    <w:rsid w:val="00731EED"/>
    <w:rsid w:val="00734825"/>
    <w:rsid w:val="00744B7D"/>
    <w:rsid w:val="007502A9"/>
    <w:rsid w:val="0075036B"/>
    <w:rsid w:val="00750693"/>
    <w:rsid w:val="00762A5F"/>
    <w:rsid w:val="00771E5E"/>
    <w:rsid w:val="00782028"/>
    <w:rsid w:val="007829E2"/>
    <w:rsid w:val="00792326"/>
    <w:rsid w:val="00793E15"/>
    <w:rsid w:val="007A31EC"/>
    <w:rsid w:val="007C7286"/>
    <w:rsid w:val="007C7C42"/>
    <w:rsid w:val="007D433E"/>
    <w:rsid w:val="007D516B"/>
    <w:rsid w:val="007E36D9"/>
    <w:rsid w:val="00804778"/>
    <w:rsid w:val="00806C50"/>
    <w:rsid w:val="008169C3"/>
    <w:rsid w:val="008254DA"/>
    <w:rsid w:val="00835861"/>
    <w:rsid w:val="00851979"/>
    <w:rsid w:val="00881885"/>
    <w:rsid w:val="008B18FF"/>
    <w:rsid w:val="008B442A"/>
    <w:rsid w:val="008C44B9"/>
    <w:rsid w:val="008C5D65"/>
    <w:rsid w:val="008C76DC"/>
    <w:rsid w:val="008C7E83"/>
    <w:rsid w:val="008E4B47"/>
    <w:rsid w:val="008F31A6"/>
    <w:rsid w:val="008F4927"/>
    <w:rsid w:val="0090479C"/>
    <w:rsid w:val="00920AAD"/>
    <w:rsid w:val="00921F2F"/>
    <w:rsid w:val="0092221C"/>
    <w:rsid w:val="0093242B"/>
    <w:rsid w:val="009368E5"/>
    <w:rsid w:val="00940423"/>
    <w:rsid w:val="00941633"/>
    <w:rsid w:val="00957888"/>
    <w:rsid w:val="00961FA2"/>
    <w:rsid w:val="00971D10"/>
    <w:rsid w:val="00976FFD"/>
    <w:rsid w:val="00982995"/>
    <w:rsid w:val="00983ED1"/>
    <w:rsid w:val="009A7A81"/>
    <w:rsid w:val="009B5A09"/>
    <w:rsid w:val="009C787D"/>
    <w:rsid w:val="009E7B72"/>
    <w:rsid w:val="009F1F4C"/>
    <w:rsid w:val="009F3CC9"/>
    <w:rsid w:val="009F53FC"/>
    <w:rsid w:val="00A020EC"/>
    <w:rsid w:val="00A07096"/>
    <w:rsid w:val="00A37091"/>
    <w:rsid w:val="00A410E0"/>
    <w:rsid w:val="00A704BE"/>
    <w:rsid w:val="00A738A2"/>
    <w:rsid w:val="00A961CD"/>
    <w:rsid w:val="00AC6971"/>
    <w:rsid w:val="00AD7847"/>
    <w:rsid w:val="00AF2C68"/>
    <w:rsid w:val="00B02067"/>
    <w:rsid w:val="00B02190"/>
    <w:rsid w:val="00B43B03"/>
    <w:rsid w:val="00B8656B"/>
    <w:rsid w:val="00BB17BD"/>
    <w:rsid w:val="00BB4B6C"/>
    <w:rsid w:val="00BD1048"/>
    <w:rsid w:val="00BD30F0"/>
    <w:rsid w:val="00BD3C2A"/>
    <w:rsid w:val="00BD4C8E"/>
    <w:rsid w:val="00BE3223"/>
    <w:rsid w:val="00C17FF1"/>
    <w:rsid w:val="00C22030"/>
    <w:rsid w:val="00C236A6"/>
    <w:rsid w:val="00C25603"/>
    <w:rsid w:val="00C31581"/>
    <w:rsid w:val="00C324F3"/>
    <w:rsid w:val="00C34EBA"/>
    <w:rsid w:val="00C633AE"/>
    <w:rsid w:val="00C67CF9"/>
    <w:rsid w:val="00C73C59"/>
    <w:rsid w:val="00C82E71"/>
    <w:rsid w:val="00C914E3"/>
    <w:rsid w:val="00C94379"/>
    <w:rsid w:val="00CA0DC5"/>
    <w:rsid w:val="00CA58A1"/>
    <w:rsid w:val="00CB1863"/>
    <w:rsid w:val="00CB3483"/>
    <w:rsid w:val="00CC11E9"/>
    <w:rsid w:val="00CC5DDA"/>
    <w:rsid w:val="00CD178C"/>
    <w:rsid w:val="00CD45CB"/>
    <w:rsid w:val="00CF01E0"/>
    <w:rsid w:val="00CF3BE0"/>
    <w:rsid w:val="00D1401D"/>
    <w:rsid w:val="00D14BD5"/>
    <w:rsid w:val="00D26494"/>
    <w:rsid w:val="00D344FA"/>
    <w:rsid w:val="00D4629E"/>
    <w:rsid w:val="00D51947"/>
    <w:rsid w:val="00D52EFA"/>
    <w:rsid w:val="00D53AEB"/>
    <w:rsid w:val="00D64F05"/>
    <w:rsid w:val="00D727AF"/>
    <w:rsid w:val="00D8049F"/>
    <w:rsid w:val="00D83498"/>
    <w:rsid w:val="00D92FF7"/>
    <w:rsid w:val="00DA4941"/>
    <w:rsid w:val="00DA6DB0"/>
    <w:rsid w:val="00DB28A7"/>
    <w:rsid w:val="00DC021D"/>
    <w:rsid w:val="00DC560D"/>
    <w:rsid w:val="00E14564"/>
    <w:rsid w:val="00E15F6E"/>
    <w:rsid w:val="00E25A2F"/>
    <w:rsid w:val="00E803E1"/>
    <w:rsid w:val="00E9122B"/>
    <w:rsid w:val="00EA33DF"/>
    <w:rsid w:val="00EA49B4"/>
    <w:rsid w:val="00EB125D"/>
    <w:rsid w:val="00EB6973"/>
    <w:rsid w:val="00EC64B9"/>
    <w:rsid w:val="00ED010A"/>
    <w:rsid w:val="00ED207B"/>
    <w:rsid w:val="00F020B2"/>
    <w:rsid w:val="00F04B14"/>
    <w:rsid w:val="00F20D87"/>
    <w:rsid w:val="00F21AE2"/>
    <w:rsid w:val="00F23B05"/>
    <w:rsid w:val="00F24519"/>
    <w:rsid w:val="00F24E3B"/>
    <w:rsid w:val="00F34805"/>
    <w:rsid w:val="00F34E84"/>
    <w:rsid w:val="00F71F5B"/>
    <w:rsid w:val="00F776D1"/>
    <w:rsid w:val="00F779BD"/>
    <w:rsid w:val="00F86D18"/>
    <w:rsid w:val="00F91A1E"/>
    <w:rsid w:val="00F926DD"/>
    <w:rsid w:val="00FC3C89"/>
    <w:rsid w:val="00FC400F"/>
    <w:rsid w:val="00FD0EB1"/>
    <w:rsid w:val="00FD64F2"/>
    <w:rsid w:val="00FF2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50B002"/>
  <w15:docId w15:val="{7206F345-BB95-42E9-A3C3-E0B0862C2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20D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0D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0D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0D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0D87"/>
    <w:rPr>
      <w:sz w:val="18"/>
      <w:szCs w:val="18"/>
    </w:rPr>
  </w:style>
  <w:style w:type="table" w:styleId="a7">
    <w:name w:val="Table Grid"/>
    <w:basedOn w:val="a1"/>
    <w:uiPriority w:val="39"/>
    <w:rsid w:val="00134F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a1"/>
    <w:uiPriority w:val="44"/>
    <w:rsid w:val="00134F9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a1"/>
    <w:uiPriority w:val="42"/>
    <w:rsid w:val="00134F9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No Spacing"/>
    <w:uiPriority w:val="1"/>
    <w:qFormat/>
    <w:rsid w:val="001E4C85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814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5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7</TotalTime>
  <Pages>4</Pages>
  <Words>620</Words>
  <Characters>3606</Characters>
  <Application>Microsoft Office Word</Application>
  <DocSecurity>0</DocSecurity>
  <Lines>53</Lines>
  <Paragraphs>9</Paragraphs>
  <ScaleCrop>false</ScaleCrop>
  <Company/>
  <LinksUpToDate>false</LinksUpToDate>
  <CharactersWithSpaces>4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yu chen</dc:creator>
  <cp:keywords/>
  <dc:description/>
  <cp:lastModifiedBy>小葵</cp:lastModifiedBy>
  <cp:revision>220</cp:revision>
  <dcterms:created xsi:type="dcterms:W3CDTF">2016-03-26T12:32:00Z</dcterms:created>
  <dcterms:modified xsi:type="dcterms:W3CDTF">2018-01-11T06:27:00Z</dcterms:modified>
</cp:coreProperties>
</file>